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830" w:rsidRDefault="003D4830" w:rsidP="003D4830">
      <w:pPr>
        <w:spacing w:after="0" w:line="480" w:lineRule="auto"/>
        <w:ind w:left="-199"/>
        <w:jc w:val="right"/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Homology Modeling and Virtual Screening Studies of </w:t>
      </w:r>
      <w:r w:rsidRPr="00425CD6">
        <w:rPr>
          <w:rFonts w:asciiTheme="majorBidi" w:hAnsiTheme="majorBidi" w:cstheme="majorBidi"/>
          <w:b/>
          <w:bCs/>
          <w:sz w:val="24"/>
          <w:szCs w:val="24"/>
          <w:lang w:bidi="ar-EG"/>
        </w:rPr>
        <w:t>An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igen </w:t>
      </w:r>
      <w:r w:rsidRPr="00DF1668">
        <w:rPr>
          <w:rFonts w:asciiTheme="majorBidi" w:hAnsiTheme="majorBidi" w:cstheme="majorBidi"/>
          <w:b/>
          <w:bCs/>
          <w:sz w:val="24"/>
          <w:szCs w:val="24"/>
        </w:rPr>
        <w:t>MLAA-42 protein-</w:t>
      </w:r>
      <w:r w:rsidRPr="00425CD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 w:rsidR="003D4830" w:rsidRPr="00425CD6" w:rsidRDefault="003D4830" w:rsidP="003D4830">
      <w:pPr>
        <w:spacing w:after="0" w:line="480" w:lineRule="auto"/>
        <w:ind w:left="-199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425CD6">
        <w:rPr>
          <w:rFonts w:asciiTheme="majorBidi" w:hAnsiTheme="majorBidi" w:cstheme="majorBidi"/>
          <w:b/>
          <w:bCs/>
          <w:sz w:val="24"/>
          <w:szCs w:val="24"/>
        </w:rPr>
        <w:t xml:space="preserve">dentification of </w:t>
      </w: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425CD6">
        <w:rPr>
          <w:rFonts w:asciiTheme="majorBidi" w:hAnsiTheme="majorBidi" w:cstheme="majorBidi"/>
          <w:b/>
          <w:bCs/>
          <w:sz w:val="24"/>
          <w:szCs w:val="24"/>
        </w:rPr>
        <w:t xml:space="preserve">ovel 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425CD6">
        <w:rPr>
          <w:rFonts w:asciiTheme="majorBidi" w:hAnsiTheme="majorBidi" w:cstheme="majorBidi"/>
          <w:b/>
          <w:bCs/>
          <w:sz w:val="24"/>
          <w:szCs w:val="24"/>
        </w:rPr>
        <w:t xml:space="preserve">rug </w:t>
      </w:r>
      <w:r>
        <w:rPr>
          <w:rFonts w:asciiTheme="majorBidi" w:hAnsiTheme="majorBidi" w:cstheme="majorBidi"/>
          <w:b/>
          <w:bCs/>
          <w:sz w:val="24"/>
          <w:szCs w:val="24"/>
        </w:rPr>
        <w:t>Candidates</w:t>
      </w:r>
      <w:r w:rsidRPr="00425CD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against</w:t>
      </w:r>
      <w:r w:rsidRPr="00425CD6">
        <w:rPr>
          <w:rFonts w:asciiTheme="majorBidi" w:hAnsiTheme="majorBidi" w:cstheme="majorBidi"/>
          <w:b/>
          <w:bCs/>
          <w:sz w:val="24"/>
          <w:szCs w:val="24"/>
        </w:rPr>
        <w:t xml:space="preserve"> Leukemi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An </w:t>
      </w:r>
      <w:r w:rsidRPr="009076F8">
        <w:rPr>
          <w:rFonts w:asciiTheme="majorBidi" w:hAnsiTheme="majorBidi" w:cstheme="majorBidi"/>
          <w:b/>
          <w:bCs/>
          <w:i/>
          <w:iCs/>
          <w:sz w:val="24"/>
          <w:szCs w:val="24"/>
        </w:rPr>
        <w:t>In</w:t>
      </w:r>
      <w:r w:rsidR="009076F8" w:rsidRPr="009076F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9076F8">
        <w:rPr>
          <w:rFonts w:asciiTheme="majorBidi" w:hAnsiTheme="majorBidi" w:cstheme="majorBidi"/>
          <w:b/>
          <w:bCs/>
          <w:i/>
          <w:iCs/>
          <w:sz w:val="24"/>
          <w:szCs w:val="24"/>
        </w:rPr>
        <w:t>silico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pproach</w:t>
      </w:r>
    </w:p>
    <w:p w:rsidR="003D4830" w:rsidRDefault="003D4830" w:rsidP="0010622F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A6C17">
        <w:rPr>
          <w:rFonts w:asciiTheme="majorBidi" w:hAnsiTheme="majorBidi" w:cstheme="majorBidi"/>
          <w:sz w:val="24"/>
          <w:szCs w:val="24"/>
        </w:rPr>
        <w:t>Ihsan Shehadi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4A6C1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4A6C17">
        <w:rPr>
          <w:rFonts w:asciiTheme="majorBidi" w:hAnsiTheme="majorBidi" w:cstheme="majorBidi"/>
          <w:sz w:val="24"/>
          <w:szCs w:val="24"/>
        </w:rPr>
        <w:t>Huda R.M. Rashdan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10622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10622F">
        <w:rPr>
          <w:rFonts w:asciiTheme="majorBidi" w:hAnsiTheme="majorBidi" w:cstheme="majorBidi"/>
          <w:sz w:val="24"/>
          <w:szCs w:val="24"/>
        </w:rPr>
        <w:t xml:space="preserve">, </w:t>
      </w:r>
      <w:r w:rsidR="0010622F" w:rsidRPr="001F20D7">
        <w:rPr>
          <w:rFonts w:asciiTheme="majorBidi" w:hAnsiTheme="majorBidi" w:cstheme="majorBidi"/>
          <w:sz w:val="24"/>
          <w:szCs w:val="24"/>
        </w:rPr>
        <w:t>Aboubakr H</w:t>
      </w:r>
      <w:r w:rsidR="0010622F">
        <w:rPr>
          <w:rFonts w:asciiTheme="majorBidi" w:hAnsiTheme="majorBidi" w:cstheme="majorBidi"/>
          <w:sz w:val="24"/>
          <w:szCs w:val="24"/>
        </w:rPr>
        <w:t>.</w:t>
      </w:r>
      <w:r w:rsidR="0010622F" w:rsidRPr="001F20D7">
        <w:rPr>
          <w:rFonts w:asciiTheme="majorBidi" w:hAnsiTheme="majorBidi" w:cstheme="majorBidi"/>
          <w:sz w:val="24"/>
          <w:szCs w:val="24"/>
        </w:rPr>
        <w:t xml:space="preserve"> Abdelmons</w:t>
      </w:r>
      <w:bookmarkStart w:id="0" w:name="_GoBack"/>
      <w:bookmarkEnd w:id="0"/>
      <w:r w:rsidR="0010622F" w:rsidRPr="001F20D7">
        <w:rPr>
          <w:rFonts w:asciiTheme="majorBidi" w:hAnsiTheme="majorBidi" w:cstheme="majorBidi"/>
          <w:sz w:val="24"/>
          <w:szCs w:val="24"/>
        </w:rPr>
        <w:t>ef</w:t>
      </w:r>
      <w:r w:rsidR="0010622F">
        <w:rPr>
          <w:rFonts w:asciiTheme="majorBidi" w:hAnsiTheme="majorBidi" w:cstheme="majorBidi"/>
          <w:sz w:val="24"/>
          <w:szCs w:val="24"/>
          <w:vertAlign w:val="superscript"/>
        </w:rPr>
        <w:t xml:space="preserve">  </w:t>
      </w:r>
      <w:r w:rsidR="0010622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10622F" w:rsidRPr="004A6C17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:rsidR="003D4830" w:rsidRPr="0010622F" w:rsidRDefault="003D4830" w:rsidP="0010622F">
      <w:pPr>
        <w:spacing w:after="0" w:line="480" w:lineRule="auto"/>
        <w:ind w:left="-341"/>
        <w:jc w:val="right"/>
        <w:rPr>
          <w:rFonts w:asciiTheme="majorBidi" w:hAnsiTheme="majorBidi" w:cstheme="majorBidi" w:hint="cs"/>
          <w:sz w:val="24"/>
          <w:szCs w:val="24"/>
          <w:rtl/>
          <w:lang w:bidi="ar-EG"/>
        </w:rPr>
      </w:pPr>
      <w:r w:rsidRPr="004A6C1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E6BC8">
        <w:rPr>
          <w:rFonts w:asciiTheme="majorBidi" w:hAnsiTheme="majorBidi" w:cstheme="majorBidi"/>
          <w:sz w:val="24"/>
          <w:szCs w:val="24"/>
        </w:rPr>
        <w:t>Chemistry</w:t>
      </w:r>
      <w:r w:rsidRPr="004A6C17">
        <w:rPr>
          <w:rFonts w:asciiTheme="majorBidi" w:hAnsiTheme="majorBidi" w:cstheme="majorBidi"/>
          <w:sz w:val="24"/>
          <w:szCs w:val="24"/>
        </w:rPr>
        <w:t xml:space="preserve"> Department, Faculty of Science, University of Sharjah, Sharjah 27272, UAE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hyperlink r:id="rId7" w:tgtFrame="_blank" w:history="1">
        <w:r w:rsidRPr="00DE6BC8">
          <w:rPr>
            <w:rStyle w:val="Hyperlink"/>
            <w:rFonts w:asciiTheme="majorBidi" w:hAnsiTheme="majorBidi" w:cstheme="majorBidi"/>
            <w:sz w:val="24"/>
            <w:szCs w:val="24"/>
          </w:rPr>
          <w:t>ishehadi@sharjah.ac.ae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3D4830" w:rsidRDefault="0010622F" w:rsidP="003E629E">
      <w:pPr>
        <w:bidi w:val="0"/>
        <w:spacing w:after="0" w:line="480" w:lineRule="auto"/>
        <w:jc w:val="both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="003D4830">
        <w:rPr>
          <w:rFonts w:asciiTheme="majorBidi" w:hAnsiTheme="majorBidi" w:cstheme="majorBidi"/>
          <w:sz w:val="24"/>
          <w:szCs w:val="24"/>
        </w:rPr>
        <w:t xml:space="preserve"> </w:t>
      </w:r>
      <w:r w:rsidR="003D4830" w:rsidRPr="004A6C17">
        <w:rPr>
          <w:rFonts w:asciiTheme="majorBidi" w:hAnsiTheme="majorBidi" w:cstheme="majorBidi"/>
          <w:sz w:val="24"/>
          <w:szCs w:val="24"/>
        </w:rPr>
        <w:t>Chemistry of Natural and Microbial Products Department, Pharmaceutical and Drug Industries Research Divi</w:t>
      </w:r>
      <w:r w:rsidR="003D4830">
        <w:rPr>
          <w:rFonts w:asciiTheme="majorBidi" w:hAnsiTheme="majorBidi" w:cstheme="majorBidi"/>
          <w:sz w:val="24"/>
          <w:szCs w:val="24"/>
        </w:rPr>
        <w:t xml:space="preserve">sion, National Research Centre, </w:t>
      </w:r>
      <w:r w:rsidR="003D4830" w:rsidRPr="004A6C17">
        <w:rPr>
          <w:rFonts w:asciiTheme="majorBidi" w:hAnsiTheme="majorBidi" w:cstheme="majorBidi"/>
          <w:sz w:val="24"/>
          <w:szCs w:val="24"/>
        </w:rPr>
        <w:t>12622</w:t>
      </w:r>
      <w:r w:rsidR="003D4830">
        <w:rPr>
          <w:rFonts w:asciiTheme="majorBidi" w:hAnsiTheme="majorBidi" w:cstheme="majorBidi"/>
          <w:sz w:val="24"/>
          <w:szCs w:val="24"/>
        </w:rPr>
        <w:t xml:space="preserve"> </w:t>
      </w:r>
      <w:r w:rsidR="003D4830" w:rsidRPr="004A6C17">
        <w:rPr>
          <w:rFonts w:asciiTheme="majorBidi" w:hAnsiTheme="majorBidi" w:cstheme="majorBidi"/>
          <w:sz w:val="24"/>
          <w:szCs w:val="24"/>
        </w:rPr>
        <w:t>Dokki, Cairo, Egypt</w:t>
      </w:r>
      <w:r w:rsidR="003D4830">
        <w:rPr>
          <w:rFonts w:asciiTheme="majorBidi" w:hAnsiTheme="majorBidi" w:cstheme="majorBidi"/>
          <w:sz w:val="24"/>
          <w:szCs w:val="24"/>
        </w:rPr>
        <w:t>;</w:t>
      </w:r>
      <w:r w:rsidR="003E629E">
        <w:rPr>
          <w:rFonts w:asciiTheme="majorBidi" w:hAnsiTheme="majorBidi" w:cstheme="majorBidi"/>
          <w:sz w:val="24"/>
          <w:szCs w:val="24"/>
        </w:rPr>
        <w:t xml:space="preserve"> </w:t>
      </w:r>
      <w:hyperlink r:id="rId8" w:history="1">
        <w:r w:rsidRPr="00CE27BE">
          <w:rPr>
            <w:rStyle w:val="Hyperlink"/>
            <w:rFonts w:asciiTheme="majorBidi" w:hAnsiTheme="majorBidi" w:cstheme="majorBidi"/>
            <w:sz w:val="24"/>
            <w:szCs w:val="24"/>
          </w:rPr>
          <w:t>hudadawoud20@yahoo.com</w:t>
        </w:r>
      </w:hyperlink>
    </w:p>
    <w:p w:rsidR="0010622F" w:rsidRDefault="0010622F" w:rsidP="0010622F">
      <w:pPr>
        <w:spacing w:after="0" w:line="480" w:lineRule="auto"/>
        <w:ind w:left="-908" w:firstLine="142"/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Chemistry </w:t>
      </w:r>
      <w:proofErr w:type="gramStart"/>
      <w:r>
        <w:rPr>
          <w:rFonts w:asciiTheme="majorBidi" w:hAnsiTheme="majorBidi" w:cstheme="majorBidi"/>
          <w:sz w:val="24"/>
          <w:szCs w:val="24"/>
        </w:rPr>
        <w:t>Department</w:t>
      </w:r>
      <w:proofErr w:type="gramEnd"/>
      <w:r>
        <w:rPr>
          <w:rFonts w:asciiTheme="majorBidi" w:hAnsiTheme="majorBidi" w:cstheme="majorBidi"/>
          <w:sz w:val="24"/>
          <w:szCs w:val="24"/>
        </w:rPr>
        <w:t>, Faculty of Science, South Valley University, 83523 Qena, Egypt;</w:t>
      </w:r>
    </w:p>
    <w:p w:rsidR="0010622F" w:rsidRPr="003E629E" w:rsidRDefault="0010622F" w:rsidP="0010622F">
      <w:pPr>
        <w:bidi w:val="0"/>
        <w:spacing w:after="0" w:line="480" w:lineRule="auto"/>
        <w:jc w:val="both"/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pPr>
      <w:hyperlink r:id="rId9" w:history="1">
        <w:r w:rsidRPr="00456362">
          <w:rPr>
            <w:rStyle w:val="Hyperlink"/>
            <w:rFonts w:asciiTheme="majorBidi" w:hAnsiTheme="majorBidi" w:cstheme="majorBidi"/>
            <w:sz w:val="24"/>
            <w:szCs w:val="24"/>
          </w:rPr>
          <w:t>aboubakr.ahmed@sci.svu.edu.eg</w:t>
        </w:r>
      </w:hyperlink>
    </w:p>
    <w:p w:rsidR="003D4830" w:rsidRPr="00970C49" w:rsidRDefault="003D4830" w:rsidP="003D4830">
      <w:pPr>
        <w:spacing w:after="0" w:line="480" w:lineRule="auto"/>
        <w:ind w:left="-58"/>
        <w:jc w:val="right"/>
        <w:rPr>
          <w:rFonts w:asciiTheme="majorBidi" w:hAnsiTheme="majorBidi" w:cstheme="majorBidi"/>
          <w:color w:val="020CD0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</w:rPr>
        <w:t xml:space="preserve">* Correspondence: e-mail: </w:t>
      </w:r>
      <w:hyperlink r:id="rId10" w:history="1">
        <w:r w:rsidRPr="00456362">
          <w:rPr>
            <w:rStyle w:val="Hyperlink"/>
            <w:rFonts w:asciiTheme="majorBidi" w:hAnsiTheme="majorBidi" w:cstheme="majorBidi"/>
            <w:sz w:val="24"/>
            <w:szCs w:val="24"/>
          </w:rPr>
          <w:t>aboubakr.ahmed@sci.svu.edu.eg</w:t>
        </w:r>
      </w:hyperlink>
      <w:r w:rsidRPr="00EE62CA">
        <w:rPr>
          <w:rFonts w:asciiTheme="majorBidi" w:hAnsiTheme="majorBidi" w:cstheme="majorBidi"/>
          <w:sz w:val="24"/>
          <w:szCs w:val="24"/>
        </w:rPr>
        <w:t>;</w:t>
      </w:r>
      <w:r>
        <w:rPr>
          <w:rFonts w:asciiTheme="majorBidi" w:hAnsiTheme="majorBidi" w:cstheme="majorBidi"/>
          <w:color w:val="020CD0"/>
          <w:sz w:val="24"/>
          <w:szCs w:val="24"/>
        </w:rPr>
        <w:t xml:space="preserve"> </w:t>
      </w:r>
      <w:r w:rsidRPr="00EE62CA">
        <w:rPr>
          <w:rFonts w:asciiTheme="majorBidi" w:hAnsiTheme="majorBidi" w:cstheme="majorBidi"/>
          <w:sz w:val="24"/>
          <w:szCs w:val="24"/>
        </w:rPr>
        <w:t>Te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E62CA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+2 01098965494</w:t>
      </w:r>
      <w:r w:rsidRPr="00EE62CA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841440" w:rsidRDefault="00830E2D" w:rsidP="003D4830">
      <w:pPr>
        <w:bidi w:val="0"/>
        <w:spacing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830E2D"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information</w:t>
      </w:r>
    </w:p>
    <w:p w:rsidR="00A1386D" w:rsidRDefault="00A1386D" w:rsidP="00A1386D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4136571" cy="2471058"/>
            <wp:effectExtent l="19050" t="19050" r="0" b="5715"/>
            <wp:docPr id="24" name="Picture 10" descr="C:\Users\abu-baker\AppData\Local\Microsoft\Windows\Temporary Internet Files\Content.Word\TOPOLOGY OF MLAA-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bu-baker\AppData\Local\Microsoft\Windows\Temporary Internet Files\Content.Word\TOPOLOGY OF MLAA-42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571" cy="2471058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386D" w:rsidRDefault="00A1386D" w:rsidP="00A1386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AD51CE" w:rsidRDefault="00830E2D" w:rsidP="003D4830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D070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1D070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30E2D">
        <w:rPr>
          <w:rFonts w:asciiTheme="majorBidi" w:hAnsiTheme="majorBidi" w:cstheme="majorBidi"/>
          <w:sz w:val="24"/>
          <w:szCs w:val="24"/>
        </w:rPr>
        <w:t>The secondary structure of MLAA-42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Pr="0016643F">
        <w:rPr>
          <w:rFonts w:asciiTheme="majorBidi" w:hAnsiTheme="majorBidi" w:cstheme="majorBidi"/>
          <w:sz w:val="24"/>
          <w:szCs w:val="24"/>
        </w:rPr>
        <w:t>3D model of the target</w:t>
      </w:r>
      <w:r>
        <w:rPr>
          <w:rFonts w:asciiTheme="majorBidi" w:hAnsiTheme="majorBidi" w:cstheme="majorBidi"/>
          <w:sz w:val="24"/>
          <w:szCs w:val="24"/>
        </w:rPr>
        <w:t xml:space="preserve"> protein </w:t>
      </w:r>
      <w:r w:rsidRPr="0016643F">
        <w:rPr>
          <w:rFonts w:asciiTheme="majorBidi" w:hAnsiTheme="majorBidi" w:cstheme="majorBidi"/>
          <w:sz w:val="24"/>
          <w:szCs w:val="24"/>
        </w:rPr>
        <w:t>consists of fiv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6643F">
        <w:rPr>
          <w:rFonts w:asciiTheme="majorBidi" w:hAnsiTheme="majorBidi" w:cstheme="majorBidi"/>
          <w:sz w:val="24"/>
          <w:szCs w:val="24"/>
        </w:rPr>
        <w:t xml:space="preserve">helices </w:t>
      </w:r>
      <w:r>
        <w:rPr>
          <w:rFonts w:asciiTheme="majorBidi" w:hAnsiTheme="majorBidi" w:cstheme="majorBidi"/>
          <w:sz w:val="24"/>
          <w:szCs w:val="24"/>
        </w:rPr>
        <w:t xml:space="preserve">as red cylinders </w:t>
      </w:r>
      <w:r w:rsidRPr="0016643F">
        <w:rPr>
          <w:rFonts w:asciiTheme="majorBidi" w:hAnsiTheme="majorBidi" w:cstheme="majorBidi"/>
          <w:sz w:val="24"/>
          <w:szCs w:val="24"/>
        </w:rPr>
        <w:t>and six strands</w:t>
      </w:r>
      <w:r>
        <w:rPr>
          <w:rFonts w:asciiTheme="majorBidi" w:hAnsiTheme="majorBidi" w:cstheme="majorBidi"/>
          <w:sz w:val="24"/>
          <w:szCs w:val="24"/>
        </w:rPr>
        <w:t xml:space="preserve"> as pink arrows</w:t>
      </w:r>
      <w:r w:rsidRPr="0016643F">
        <w:rPr>
          <w:rFonts w:asciiTheme="majorBidi" w:hAnsiTheme="majorBidi" w:cstheme="majorBidi"/>
          <w:sz w:val="24"/>
          <w:szCs w:val="24"/>
        </w:rPr>
        <w:t>.</w:t>
      </w:r>
    </w:p>
    <w:p w:rsidR="00BE2CC9" w:rsidRDefault="00BE2CC9" w:rsidP="00BE2CC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E2CC9" w:rsidRDefault="00BE2CC9" w:rsidP="00BE2CC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E2CC9" w:rsidRDefault="00BE2CC9" w:rsidP="00BE2CC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E2CC9" w:rsidRDefault="00BE2CC9" w:rsidP="00BE2CC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E2CC9" w:rsidRDefault="00BE2CC9" w:rsidP="00BE2CC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A1386D" w:rsidRDefault="00A1386D" w:rsidP="00A1386D">
      <w:pPr>
        <w:spacing w:line="240" w:lineRule="auto"/>
        <w:jc w:val="center"/>
        <w:rPr>
          <w:rFonts w:asciiTheme="majorBidi" w:hAnsiTheme="majorBidi" w:cstheme="majorBidi"/>
          <w:b/>
          <w:bCs/>
          <w:rtl/>
          <w:lang w:bidi="ar-EG"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>
            <wp:extent cx="4224212" cy="2699657"/>
            <wp:effectExtent l="19050" t="19050" r="508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544" cy="27062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D51CE" w:rsidRPr="00841440" w:rsidRDefault="00830E2D" w:rsidP="00BC4DD6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401F7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BC4DD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401F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401F7">
        <w:rPr>
          <w:rFonts w:asciiTheme="majorBidi" w:hAnsiTheme="majorBidi" w:cstheme="majorBidi"/>
          <w:sz w:val="24"/>
          <w:szCs w:val="24"/>
        </w:rPr>
        <w:t>The 3D model quality of MLAA-42</w:t>
      </w:r>
      <w:r w:rsidRPr="00841440">
        <w:rPr>
          <w:rFonts w:asciiTheme="majorBidi" w:hAnsiTheme="majorBidi" w:cstheme="majorBidi"/>
          <w:sz w:val="24"/>
          <w:szCs w:val="24"/>
        </w:rPr>
        <w:t>.</w:t>
      </w:r>
      <w:r w:rsidRPr="00E401F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1386D" w:rsidRPr="00E401F7">
        <w:rPr>
          <w:rFonts w:asciiTheme="majorBidi" w:hAnsiTheme="majorBidi" w:cstheme="majorBidi"/>
          <w:sz w:val="24"/>
          <w:szCs w:val="24"/>
        </w:rPr>
        <w:t>The score (-2.85) is falling in the range of PDB proteins identified by NMR (dark blue region) and X-Ray crystallography (light blue region).</w:t>
      </w:r>
      <w:r w:rsidRPr="00E401F7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</w:t>
      </w:r>
    </w:p>
    <w:p w:rsidR="00A1386D" w:rsidRDefault="00A1386D" w:rsidP="00A138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506E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54965</wp:posOffset>
            </wp:positionH>
            <wp:positionV relativeFrom="paragraph">
              <wp:align>top</wp:align>
            </wp:positionV>
            <wp:extent cx="3875219" cy="2936838"/>
            <wp:effectExtent l="19050" t="19050" r="0" b="0"/>
            <wp:wrapSquare wrapText="bothSides"/>
            <wp:docPr id="2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219" cy="293683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401F7" w:rsidRDefault="00A1386D" w:rsidP="00E401F7">
      <w:pPr>
        <w:spacing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AD51CE">
        <w:rPr>
          <w:rFonts w:asciiTheme="majorBidi" w:hAnsiTheme="majorBidi" w:cstheme="majorBidi"/>
          <w:b/>
          <w:bCs/>
          <w:sz w:val="24"/>
          <w:szCs w:val="24"/>
        </w:rPr>
        <w:br w:type="textWrapping" w:clear="all"/>
      </w:r>
    </w:p>
    <w:p w:rsidR="00A1386D" w:rsidRPr="00E401F7" w:rsidRDefault="00E401F7" w:rsidP="00BC4DD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E5143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C4DD6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51439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401F7">
        <w:rPr>
          <w:rFonts w:asciiTheme="majorBidi" w:hAnsiTheme="majorBidi" w:cstheme="majorBidi"/>
          <w:sz w:val="24"/>
          <w:szCs w:val="24"/>
        </w:rPr>
        <w:t>ProSA of MLAA-42 protein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1386D" w:rsidRPr="00AD51CE">
        <w:rPr>
          <w:rFonts w:asciiTheme="majorBidi" w:hAnsiTheme="majorBidi" w:cstheme="majorBidi"/>
          <w:sz w:val="24"/>
          <w:szCs w:val="24"/>
        </w:rPr>
        <w:t>The plot shows local model quality by plotting energies as a function against amino acid sequence position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7558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7558A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 xml:space="preserve">                        </w:t>
      </w:r>
    </w:p>
    <w:p w:rsidR="00AD51CE" w:rsidRPr="00841440" w:rsidRDefault="00E7558A" w:rsidP="00841440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A1386D" w:rsidRDefault="00A1386D" w:rsidP="00841440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204829B" wp14:editId="521336FE">
            <wp:extent cx="4125685" cy="2795843"/>
            <wp:effectExtent l="19050" t="19050" r="8255" b="5080"/>
            <wp:docPr id="23" name="Picture 23" descr="F:\active 42\untitled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active 42\untitled5.b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834" cy="280949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1386D" w:rsidRDefault="00E7558A" w:rsidP="00BC4DD6">
      <w:pPr>
        <w:spacing w:line="240" w:lineRule="auto"/>
        <w:jc w:val="right"/>
        <w:rPr>
          <w:rFonts w:ascii="Times New Roman" w:hAnsi="Times New Roman" w:cs="Times New Roman"/>
          <w:b/>
          <w:sz w:val="24"/>
          <w:szCs w:val="24"/>
          <w:rtl/>
          <w:lang w:bidi="ar-EG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BC4DD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7558A">
        <w:rPr>
          <w:rFonts w:ascii="Times New Roman" w:hAnsi="Times New Roman" w:cs="Times New Roman"/>
          <w:bCs/>
          <w:sz w:val="24"/>
          <w:szCs w:val="24"/>
        </w:rPr>
        <w:t xml:space="preserve">Binding site of MLAA-42 from the </w:t>
      </w:r>
      <w:r w:rsidRPr="00E7558A">
        <w:rPr>
          <w:rFonts w:asciiTheme="majorBidi" w:hAnsiTheme="majorBidi" w:cstheme="majorBidi"/>
          <w:bCs/>
          <w:sz w:val="24"/>
          <w:szCs w:val="24"/>
        </w:rPr>
        <w:t>CAST-p</w:t>
      </w:r>
      <w:r w:rsidRPr="00E7558A">
        <w:rPr>
          <w:rFonts w:ascii="Times New Roman" w:hAnsi="Times New Roman" w:cs="Times New Roman"/>
          <w:bCs/>
          <w:sz w:val="24"/>
          <w:szCs w:val="24"/>
        </w:rPr>
        <w:t xml:space="preserve"> server</w:t>
      </w:r>
    </w:p>
    <w:p w:rsidR="00A1386D" w:rsidRDefault="00A1386D" w:rsidP="00A1386D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>
            <wp:extent cx="4278086" cy="2699658"/>
            <wp:effectExtent l="19050" t="19050" r="8255" b="5715"/>
            <wp:docPr id="32" name="Picture 32" descr="C:\Users\abu-baker\AppData\Local\Microsoft\Windows\Temporary Internet Files\Content.Word\sitemap7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abu-baker\AppData\Local\Microsoft\Windows\Temporary Internet Files\Content.Word\sitemap7b.jp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768" cy="2703244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558A" w:rsidRPr="004912DB" w:rsidRDefault="00E7558A" w:rsidP="00D41D5F">
      <w:pPr>
        <w:bidi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BC4DD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7558A">
        <w:rPr>
          <w:rFonts w:ascii="Times New Roman" w:hAnsi="Times New Roman" w:cs="Times New Roman"/>
          <w:bCs/>
          <w:sz w:val="24"/>
          <w:szCs w:val="24"/>
        </w:rPr>
        <w:t xml:space="preserve">Binding site of MLAA-42 by </w:t>
      </w:r>
      <w:r w:rsidRPr="00E7558A">
        <w:rPr>
          <w:rFonts w:asciiTheme="majorBidi" w:hAnsiTheme="majorBidi" w:cstheme="majorBidi"/>
          <w:bCs/>
          <w:sz w:val="24"/>
          <w:szCs w:val="24"/>
        </w:rPr>
        <w:t>SiteMap module</w:t>
      </w:r>
    </w:p>
    <w:p w:rsidR="00AD51CE" w:rsidRDefault="00AD51CE" w:rsidP="00841440">
      <w:pPr>
        <w:tabs>
          <w:tab w:val="left" w:pos="1149"/>
        </w:tabs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D4830" w:rsidRDefault="00A1386D" w:rsidP="003D4830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51439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0643F7E" wp14:editId="10E4A01D">
            <wp:extent cx="4267200" cy="2971800"/>
            <wp:effectExtent l="19050" t="19050" r="0" b="0"/>
            <wp:docPr id="5" name="Picture 37" descr="D:\Important\الابحاث كامله\India work\1 inshallah MLAA-42\PAPER\MLAA-42\grid\grid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D:\Important\الابحاث كامله\India work\1 inshallah MLAA-42\PAPER\MLAA-42\grid\grid 2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234" cy="299202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28A7" w:rsidRDefault="00E7558A" w:rsidP="00BC4DD6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0ECC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BC4DD6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D50ECC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7558A">
        <w:rPr>
          <w:rFonts w:asciiTheme="majorBidi" w:hAnsiTheme="majorBidi" w:cstheme="majorBidi"/>
          <w:sz w:val="24"/>
          <w:szCs w:val="24"/>
        </w:rPr>
        <w:t xml:space="preserve">Receptor grid generation by Schrodinger Suite. </w:t>
      </w:r>
      <w:r w:rsidR="00A1386D" w:rsidRPr="00AD51CE">
        <w:rPr>
          <w:rFonts w:asciiTheme="majorBidi" w:hAnsiTheme="majorBidi" w:cstheme="majorBidi"/>
          <w:sz w:val="24"/>
          <w:szCs w:val="24"/>
        </w:rPr>
        <w:t>The grid generated with 80Å ×80Å ×80Å dimensions using receptor grid generation of Glide module.</w:t>
      </w:r>
      <w:r>
        <w:rPr>
          <w:rFonts w:asciiTheme="majorBidi" w:hAnsiTheme="majorBidi" w:cstheme="majorBidi"/>
          <w:sz w:val="24"/>
          <w:szCs w:val="24"/>
        </w:rPr>
        <w:t xml:space="preserve">               </w:t>
      </w:r>
    </w:p>
    <w:p w:rsidR="009228A7" w:rsidRDefault="009228A7" w:rsidP="00D41D5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228A7" w:rsidRDefault="009228A7" w:rsidP="00D41D5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228A7" w:rsidRDefault="009228A7" w:rsidP="00D41D5F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BC4DD6" w:rsidRDefault="00BC4DD6" w:rsidP="00D41D5F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BC4DD6" w:rsidRDefault="00BC4DD6" w:rsidP="00D41D5F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:rsidR="00BC4DD6" w:rsidRDefault="00BC4DD6" w:rsidP="00D41D5F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9228A7" w:rsidRDefault="009228A7" w:rsidP="00D41D5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228A7" w:rsidRDefault="009228A7" w:rsidP="009228A7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228A7" w:rsidRDefault="009228A7" w:rsidP="009228A7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9228A7" w:rsidTr="009228A7">
        <w:trPr>
          <w:jc w:val="center"/>
        </w:trPr>
        <w:tc>
          <w:tcPr>
            <w:tcW w:w="8522" w:type="dxa"/>
          </w:tcPr>
          <w:p w:rsidR="009228A7" w:rsidRDefault="0010622F" w:rsidP="009228A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lastRenderedPageBreak/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0;text-align:left;margin-left:77.15pt;margin-top:8.6pt;width:28.25pt;height:21.45pt;z-index:251662336">
                  <v:textbox>
                    <w:txbxContent>
                      <w:p w:rsidR="009228A7" w:rsidRPr="009228A7" w:rsidRDefault="009228A7" w:rsidP="009228A7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</w:pPr>
                        <w:r w:rsidRPr="009228A7">
                          <w:rPr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  <w:t>L7</w:t>
                        </w:r>
                      </w:p>
                    </w:txbxContent>
                  </v:textbox>
                  <w10:wrap anchorx="page"/>
                </v:shape>
              </w:pict>
            </w:r>
            <w:r w:rsidR="009228A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32FA992" wp14:editId="66892233">
                  <wp:extent cx="3672934" cy="2471057"/>
                  <wp:effectExtent l="19050" t="19050" r="3810" b="5715"/>
                  <wp:docPr id="4" name="Picture 4" descr="D:\aboubakr 2019\ابحاث\1\اخر نسخهmolecules\MLAA-42\PAPER\مهم لوضعها في البحث\interactions in masetro pics\7- 9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aboubakr 2019\ابحاث\1\اخر نسخهmolecules\MLAA-42\PAPER\مهم لوضعها في البحث\interactions in masetro pics\7- 9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72946" cy="24710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28A7" w:rsidTr="009228A7">
        <w:trPr>
          <w:jc w:val="center"/>
        </w:trPr>
        <w:tc>
          <w:tcPr>
            <w:tcW w:w="8522" w:type="dxa"/>
          </w:tcPr>
          <w:p w:rsidR="009228A7" w:rsidRDefault="009228A7" w:rsidP="009228A7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228A7" w:rsidRDefault="0010622F" w:rsidP="009228A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pict>
                <v:shape id="_x0000_s1029" type="#_x0000_t202" style="position:absolute;left:0;text-align:left;margin-left:77.15pt;margin-top:8.25pt;width:28.25pt;height:21.45pt;z-index:251663360">
                  <v:textbox>
                    <w:txbxContent>
                      <w:p w:rsidR="009228A7" w:rsidRPr="009228A7" w:rsidRDefault="009228A7">
                        <w:pPr>
                          <w:rPr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</w:pPr>
                        <w:r w:rsidRPr="009228A7">
                          <w:rPr>
                            <w:b/>
                            <w:bCs/>
                            <w:sz w:val="28"/>
                            <w:szCs w:val="28"/>
                            <w:lang w:bidi="ar-EG"/>
                          </w:rPr>
                          <w:t>L88</w:t>
                        </w:r>
                      </w:p>
                    </w:txbxContent>
                  </v:textbox>
                  <w10:wrap anchorx="page"/>
                </v:shape>
              </w:pict>
            </w:r>
            <w:r w:rsidR="009228A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5F1E867" wp14:editId="1C6D8426">
                  <wp:extent cx="3624942" cy="2166258"/>
                  <wp:effectExtent l="19050" t="19050" r="0" b="5715"/>
                  <wp:docPr id="6" name="Picture 6" descr="D:\aboubakr 2019\ابحاث\1\اخر نسخهmolecules\MLAA-42\PAPER\مهم لوضعها في البحث\interactions in masetro pics\8- 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aboubakr 2019\ابحاث\1\اخر نسخهmolecules\MLAA-42\PAPER\مهم لوضعها في البحث\interactions in masetro pics\8- 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5913" cy="216683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28A7" w:rsidTr="009228A7">
        <w:trPr>
          <w:jc w:val="center"/>
        </w:trPr>
        <w:tc>
          <w:tcPr>
            <w:tcW w:w="8522" w:type="dxa"/>
          </w:tcPr>
          <w:p w:rsidR="009228A7" w:rsidRDefault="009228A7" w:rsidP="009228A7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66B68" w:rsidRDefault="00966B68" w:rsidP="00966B68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228A7" w:rsidRDefault="0010622F" w:rsidP="009228A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pict>
                <v:shape id="_x0000_s1030" type="#_x0000_t202" style="position:absolute;left:0;text-align:left;margin-left:1in;margin-top:7.55pt;width:33.4pt;height:22.3pt;z-index:251664384">
                  <v:textbox>
                    <w:txbxContent>
                      <w:p w:rsidR="009228A7" w:rsidRPr="009228A7" w:rsidRDefault="009228A7" w:rsidP="009228A7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9228A7">
                          <w:rPr>
                            <w:b/>
                            <w:bCs/>
                            <w:sz w:val="28"/>
                            <w:szCs w:val="28"/>
                          </w:rPr>
                          <w:t>L9</w:t>
                        </w:r>
                      </w:p>
                    </w:txbxContent>
                  </v:textbox>
                  <w10:wrap anchorx="page"/>
                </v:shape>
              </w:pict>
            </w:r>
            <w:r w:rsidR="009228A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0735948" wp14:editId="5434F0D4">
                  <wp:extent cx="3624941" cy="2373085"/>
                  <wp:effectExtent l="19050" t="19050" r="0" b="8255"/>
                  <wp:docPr id="7" name="Picture 7" descr="D:\aboubakr 2019\ابحاث\1\اخر نسخهmolecules\MLAA-42\PAPER\مهم لوضعها في البحث\interactions in masetro pics\9- 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aboubakr 2019\ابحاث\1\اخر نسخهmolecules\MLAA-42\PAPER\مهم لوضعها في البحث\interactions in masetro pics\9- 3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1846" cy="239069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228A7" w:rsidRDefault="009228A7" w:rsidP="009228A7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621CA" w:rsidRPr="003D4830" w:rsidRDefault="009228A7" w:rsidP="00BC4DD6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A3E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10622F">
        <w:rPr>
          <w:rFonts w:asciiTheme="majorBidi" w:hAnsiTheme="majorBidi" w:cstheme="majorBidi"/>
          <w:noProof/>
          <w:sz w:val="24"/>
          <w:szCs w:val="24"/>
        </w:rPr>
        <w:pict>
          <v:shape id="TextBox 7" o:spid="_x0000_s1026" type="#_x0000_t202" style="position:absolute;left:0;text-align:left;margin-left:-42pt;margin-top:9.05pt;width:20.85pt;height:32.65pt;z-index:251661312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" filled="f" stroked="f">
            <v:textbox style="mso-next-textbox:#TextBox 7;mso-fit-shape-to-text:t">
              <w:txbxContent>
                <w:p w:rsidR="005621CA" w:rsidRDefault="005621CA" w:rsidP="005621CA"/>
              </w:txbxContent>
            </v:textbox>
          </v:shape>
        </w:pict>
      </w:r>
      <w:r w:rsidR="00BC4DD6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9076F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076F8" w:rsidRPr="009076F8">
        <w:rPr>
          <w:rFonts w:ascii="Times New Roman" w:hAnsi="Times New Roman" w:cs="Times New Roman"/>
          <w:sz w:val="24"/>
          <w:szCs w:val="24"/>
          <w:lang w:val="en-GB"/>
        </w:rPr>
        <w:t>Two-dimensional</w:t>
      </w:r>
      <w:r w:rsidR="009076F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076F8">
        <w:rPr>
          <w:rFonts w:asciiTheme="majorBidi" w:hAnsiTheme="majorBidi" w:cstheme="majorBidi"/>
          <w:kern w:val="24"/>
          <w:sz w:val="24"/>
          <w:szCs w:val="24"/>
        </w:rPr>
        <w:t>i</w:t>
      </w:r>
      <w:r w:rsidR="009076F8" w:rsidRPr="004F017B">
        <w:rPr>
          <w:rFonts w:asciiTheme="majorBidi" w:hAnsiTheme="majorBidi" w:cstheme="majorBidi"/>
          <w:kern w:val="24"/>
          <w:sz w:val="24"/>
          <w:szCs w:val="24"/>
        </w:rPr>
        <w:t xml:space="preserve">nteractions between MLAA-42 with </w:t>
      </w:r>
      <w:r w:rsidR="009076F8">
        <w:rPr>
          <w:rFonts w:asciiTheme="majorBidi" w:hAnsiTheme="majorBidi" w:cstheme="majorBidi"/>
          <w:kern w:val="24"/>
          <w:sz w:val="24"/>
          <w:szCs w:val="24"/>
        </w:rPr>
        <w:t>other ligand molecules</w:t>
      </w:r>
      <w:r w:rsidR="009076F8" w:rsidRPr="004F017B">
        <w:rPr>
          <w:rFonts w:asciiTheme="majorBidi" w:hAnsiTheme="majorBidi" w:cstheme="majorBidi"/>
          <w:kern w:val="24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:rsidR="005621CA" w:rsidRDefault="005621CA" w:rsidP="00351903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431971" cy="2362200"/>
            <wp:effectExtent l="0" t="0" r="0" b="0"/>
            <wp:docPr id="9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3E629E" w:rsidRDefault="003E629E" w:rsidP="009076F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 w:bidi="ar-EG"/>
        </w:rPr>
      </w:pPr>
    </w:p>
    <w:p w:rsidR="00351903" w:rsidRPr="003E11E1" w:rsidRDefault="003E11E1" w:rsidP="00BC4DD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3E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C4DD6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E11E1">
        <w:rPr>
          <w:rFonts w:ascii="Times New Roman" w:hAnsi="Times New Roman" w:cs="Times New Roman"/>
          <w:sz w:val="24"/>
          <w:szCs w:val="24"/>
        </w:rPr>
        <w:t>The surface accessibility of MLAA-42 and docked complex (L1)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21CA" w:rsidRPr="00AD51CE">
        <w:rPr>
          <w:rFonts w:ascii="Times New Roman" w:hAnsi="Times New Roman" w:cs="Times New Roman"/>
          <w:bCs/>
          <w:sz w:val="24"/>
          <w:szCs w:val="24"/>
        </w:rPr>
        <w:t xml:space="preserve">Red colored peaks represent SASA value of MLAA-42 (after docking), </w:t>
      </w:r>
      <w:r w:rsidR="005621CA" w:rsidRPr="00966B68">
        <w:rPr>
          <w:rFonts w:ascii="Times New Roman" w:hAnsi="Times New Roman" w:cs="Times New Roman"/>
          <w:bCs/>
          <w:sz w:val="24"/>
          <w:szCs w:val="24"/>
        </w:rPr>
        <w:t>blue colored peaks represent before docking. X-axis represents the amino acid residues and Y-axis represents SASA value.</w:t>
      </w:r>
      <w:r w:rsidRPr="00966B68"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                                                             </w:t>
      </w:r>
      <w:r w:rsidR="005621CA" w:rsidRPr="00966B6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351903" w:rsidRDefault="00351903" w:rsidP="003E11E1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51903" w:rsidRDefault="00351903" w:rsidP="00351903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51903" w:rsidRDefault="00351903" w:rsidP="00351903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51903" w:rsidRDefault="00351903" w:rsidP="00351903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51903" w:rsidRDefault="00351903" w:rsidP="00351903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51903" w:rsidRDefault="00351903" w:rsidP="00351903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51903" w:rsidRDefault="00351903" w:rsidP="00351903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51903" w:rsidRDefault="00351903" w:rsidP="00351903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E11E1" w:rsidRDefault="003E11E1" w:rsidP="003E11E1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076F8" w:rsidRDefault="009076F8" w:rsidP="009076F8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351903" w:rsidRDefault="00351903" w:rsidP="00351903">
      <w:pPr>
        <w:spacing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s S1 and S2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E11E1">
        <w:rPr>
          <w:rFonts w:asciiTheme="majorBidi" w:hAnsiTheme="majorBidi" w:cstheme="majorBidi"/>
          <w:sz w:val="24"/>
          <w:szCs w:val="24"/>
        </w:rPr>
        <w:t>The secondary structure details of MLAA-42 protein</w:t>
      </w:r>
    </w:p>
    <w:p w:rsidR="00351903" w:rsidRDefault="00351903" w:rsidP="00351903">
      <w:pPr>
        <w:spacing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(S1) The α-helices in </w:t>
      </w:r>
      <w:r w:rsidRPr="007A4CE2">
        <w:rPr>
          <w:rFonts w:asciiTheme="majorBidi" w:hAnsiTheme="majorBidi" w:cstheme="majorBidi"/>
          <w:b/>
          <w:bCs/>
          <w:sz w:val="24"/>
          <w:szCs w:val="24"/>
        </w:rPr>
        <w:t>MLAA-42 protein</w:t>
      </w:r>
    </w:p>
    <w:p w:rsidR="00351903" w:rsidRPr="00A57E10" w:rsidRDefault="00351903" w:rsidP="0035190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237"/>
        <w:gridCol w:w="1317"/>
        <w:gridCol w:w="1056"/>
        <w:gridCol w:w="1284"/>
        <w:gridCol w:w="2828"/>
      </w:tblGrid>
      <w:tr w:rsidR="00351903" w:rsidTr="005E0483">
        <w:tc>
          <w:tcPr>
            <w:tcW w:w="825" w:type="dxa"/>
            <w:hideMark/>
          </w:tcPr>
          <w:p w:rsidR="00351903" w:rsidRPr="00A57E10" w:rsidRDefault="00351903" w:rsidP="003B51F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410" w:type="dxa"/>
            <w:hideMark/>
          </w:tcPr>
          <w:p w:rsidR="00351903" w:rsidRPr="00A57E10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t amino acid</w:t>
            </w:r>
          </w:p>
        </w:tc>
        <w:tc>
          <w:tcPr>
            <w:tcW w:w="1559" w:type="dxa"/>
            <w:hideMark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nd </w:t>
            </w:r>
          </w:p>
          <w:p w:rsidR="00351903" w:rsidRPr="00A57E10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1056" w:type="dxa"/>
            <w:hideMark/>
          </w:tcPr>
          <w:p w:rsidR="00351903" w:rsidRPr="00A57E10" w:rsidRDefault="00351903" w:rsidP="003B51F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residues</w:t>
            </w:r>
          </w:p>
        </w:tc>
        <w:tc>
          <w:tcPr>
            <w:tcW w:w="1495" w:type="dxa"/>
            <w:hideMark/>
          </w:tcPr>
          <w:p w:rsidR="00351903" w:rsidRDefault="00351903" w:rsidP="003B51F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ength of </w:t>
            </w:r>
          </w:p>
          <w:p w:rsidR="00351903" w:rsidRPr="00A57E10" w:rsidRDefault="003E629E" w:rsidP="003B51F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lix (A°</w:t>
            </w:r>
            <w:r w:rsidR="00351903"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:rsidR="00351903" w:rsidRPr="00A57E10" w:rsidRDefault="00351903" w:rsidP="003B51F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ino acid sequence</w:t>
            </w:r>
          </w:p>
        </w:tc>
      </w:tr>
      <w:tr w:rsidR="00351903" w:rsidTr="005E0483">
        <w:tc>
          <w:tcPr>
            <w:tcW w:w="82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p46</w:t>
            </w:r>
          </w:p>
        </w:tc>
        <w:tc>
          <w:tcPr>
            <w:tcW w:w="1559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ys54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9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58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GLAEDIDL</w:t>
            </w:r>
          </w:p>
        </w:tc>
      </w:tr>
      <w:tr w:rsidR="00351903" w:rsidTr="005E0483">
        <w:tc>
          <w:tcPr>
            <w:tcW w:w="82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u63</w:t>
            </w:r>
          </w:p>
        </w:tc>
        <w:tc>
          <w:tcPr>
            <w:tcW w:w="1559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ys73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9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5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KARARYLAEK</w:t>
            </w:r>
          </w:p>
        </w:tc>
      </w:tr>
      <w:tr w:rsidR="00351903" w:rsidTr="005E0483">
        <w:tc>
          <w:tcPr>
            <w:tcW w:w="82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l78</w:t>
            </w:r>
          </w:p>
        </w:tc>
        <w:tc>
          <w:tcPr>
            <w:tcW w:w="1559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ys83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9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EARK</w:t>
            </w:r>
          </w:p>
        </w:tc>
      </w:tr>
      <w:tr w:rsidR="00351903" w:rsidTr="005E0483">
        <w:tc>
          <w:tcPr>
            <w:tcW w:w="82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n108</w:t>
            </w:r>
          </w:p>
        </w:tc>
        <w:tc>
          <w:tcPr>
            <w:tcW w:w="1559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ys123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9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.28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IKDSVVAGFQWATK</w:t>
            </w:r>
          </w:p>
        </w:tc>
      </w:tr>
      <w:tr w:rsidR="00351903" w:rsidTr="005E0483">
        <w:tc>
          <w:tcPr>
            <w:tcW w:w="82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r128</w:t>
            </w:r>
          </w:p>
        </w:tc>
        <w:tc>
          <w:tcPr>
            <w:tcW w:w="1559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r132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9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28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LVT</w:t>
            </w:r>
          </w:p>
        </w:tc>
      </w:tr>
    </w:tbl>
    <w:p w:rsidR="00351903" w:rsidRPr="00E51439" w:rsidRDefault="00351903" w:rsidP="0035190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51903" w:rsidRDefault="00351903" w:rsidP="00351903">
      <w:pPr>
        <w:spacing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(S2) The β-strands in </w:t>
      </w:r>
      <w:r w:rsidRPr="007A4CE2">
        <w:rPr>
          <w:rFonts w:asciiTheme="majorBidi" w:hAnsiTheme="majorBidi" w:cstheme="majorBidi"/>
          <w:b/>
          <w:bCs/>
          <w:sz w:val="24"/>
          <w:szCs w:val="24"/>
        </w:rPr>
        <w:t>MLAA-42 protein</w:t>
      </w:r>
    </w:p>
    <w:p w:rsidR="00351903" w:rsidRPr="00A57E10" w:rsidRDefault="00351903" w:rsidP="0035190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380"/>
        <w:gridCol w:w="1406"/>
        <w:gridCol w:w="1056"/>
        <w:gridCol w:w="1375"/>
        <w:gridCol w:w="2542"/>
      </w:tblGrid>
      <w:tr w:rsidR="00351903" w:rsidTr="005E0483">
        <w:tc>
          <w:tcPr>
            <w:tcW w:w="763" w:type="dxa"/>
            <w:hideMark/>
          </w:tcPr>
          <w:p w:rsidR="00351903" w:rsidRPr="00A57E10" w:rsidRDefault="00351903" w:rsidP="003B51F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505" w:type="dxa"/>
            <w:hideMark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t</w:t>
            </w:r>
          </w:p>
          <w:p w:rsidR="00351903" w:rsidRPr="00A57E10" w:rsidRDefault="00351903" w:rsidP="003B51F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1530" w:type="dxa"/>
            <w:hideMark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d</w:t>
            </w:r>
          </w:p>
          <w:p w:rsidR="00351903" w:rsidRPr="00A57E10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1056" w:type="dxa"/>
            <w:hideMark/>
          </w:tcPr>
          <w:p w:rsidR="00351903" w:rsidRPr="00A57E10" w:rsidRDefault="00351903" w:rsidP="003B51F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residues</w:t>
            </w:r>
          </w:p>
        </w:tc>
        <w:tc>
          <w:tcPr>
            <w:tcW w:w="1491" w:type="dxa"/>
            <w:hideMark/>
          </w:tcPr>
          <w:p w:rsidR="00351903" w:rsidRPr="00A57E10" w:rsidRDefault="00351903" w:rsidP="003E62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ngth of strand (A°</w:t>
            </w:r>
            <w:r w:rsidR="003E62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hideMark/>
          </w:tcPr>
          <w:p w:rsidR="00351903" w:rsidRPr="00A57E10" w:rsidRDefault="00351903" w:rsidP="003B51F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7E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ino acid sequence</w:t>
            </w:r>
          </w:p>
        </w:tc>
      </w:tr>
      <w:tr w:rsidR="00351903" w:rsidTr="005E0483">
        <w:tc>
          <w:tcPr>
            <w:tcW w:w="763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0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ys26</w:t>
            </w:r>
          </w:p>
        </w:tc>
        <w:tc>
          <w:tcPr>
            <w:tcW w:w="153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r30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91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40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LSKS</w:t>
            </w:r>
          </w:p>
        </w:tc>
      </w:tr>
      <w:tr w:rsidR="00351903" w:rsidTr="005E0483">
        <w:tc>
          <w:tcPr>
            <w:tcW w:w="763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0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n35</w:t>
            </w:r>
          </w:p>
        </w:tc>
        <w:tc>
          <w:tcPr>
            <w:tcW w:w="153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39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91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36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RLYM</w:t>
            </w:r>
          </w:p>
        </w:tc>
      </w:tr>
      <w:tr w:rsidR="00351903" w:rsidTr="005E0483">
        <w:tc>
          <w:tcPr>
            <w:tcW w:w="763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0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ys83</w:t>
            </w:r>
          </w:p>
        </w:tc>
        <w:tc>
          <w:tcPr>
            <w:tcW w:w="153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p90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91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73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IWCFGPD</w:t>
            </w:r>
          </w:p>
        </w:tc>
      </w:tr>
      <w:tr w:rsidR="00351903" w:rsidTr="005E0483">
        <w:tc>
          <w:tcPr>
            <w:tcW w:w="763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0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r92</w:t>
            </w:r>
          </w:p>
        </w:tc>
        <w:tc>
          <w:tcPr>
            <w:tcW w:w="153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p99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91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50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GPNILTD</w:t>
            </w:r>
          </w:p>
        </w:tc>
      </w:tr>
      <w:tr w:rsidR="00351903" w:rsidTr="005E0483">
        <w:tc>
          <w:tcPr>
            <w:tcW w:w="763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0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r141</w:t>
            </w:r>
          </w:p>
        </w:tc>
        <w:tc>
          <w:tcPr>
            <w:tcW w:w="153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e143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91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61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NF</w:t>
            </w:r>
          </w:p>
        </w:tc>
      </w:tr>
      <w:tr w:rsidR="00351903" w:rsidTr="005E0483">
        <w:tc>
          <w:tcPr>
            <w:tcW w:w="763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05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r147</w:t>
            </w:r>
          </w:p>
        </w:tc>
        <w:tc>
          <w:tcPr>
            <w:tcW w:w="153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g149</w:t>
            </w:r>
          </w:p>
        </w:tc>
        <w:tc>
          <w:tcPr>
            <w:tcW w:w="1056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91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86</w:t>
            </w:r>
          </w:p>
        </w:tc>
        <w:tc>
          <w:tcPr>
            <w:tcW w:w="2835" w:type="dxa"/>
          </w:tcPr>
          <w:p w:rsidR="00351903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GR</w:t>
            </w:r>
          </w:p>
        </w:tc>
      </w:tr>
    </w:tbl>
    <w:p w:rsidR="00351903" w:rsidRDefault="00351903" w:rsidP="00783F3B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351903" w:rsidRPr="00961810" w:rsidRDefault="00351903" w:rsidP="00351903">
      <w:pPr>
        <w:spacing w:line="24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D50EC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D50EC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E629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E629E">
        <w:rPr>
          <w:rFonts w:asciiTheme="majorBidi" w:hAnsiTheme="majorBidi" w:cstheme="majorBidi"/>
          <w:sz w:val="24"/>
          <w:szCs w:val="24"/>
        </w:rPr>
        <w:t>Binding site of the MLAA-42 by CAST-p</w:t>
      </w:r>
      <w:r w:rsidRPr="003E629E">
        <w:rPr>
          <w:rFonts w:ascii="Times New Roman" w:hAnsi="Times New Roman" w:cs="Times New Roman"/>
          <w:sz w:val="24"/>
          <w:szCs w:val="24"/>
        </w:rPr>
        <w:t xml:space="preserve"> server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620"/>
        <w:gridCol w:w="2790"/>
      </w:tblGrid>
      <w:tr w:rsidR="00351903" w:rsidRPr="00FE2FCC" w:rsidTr="005E0483">
        <w:tc>
          <w:tcPr>
            <w:tcW w:w="1278" w:type="dxa"/>
          </w:tcPr>
          <w:p w:rsidR="00351903" w:rsidRPr="00C62F33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62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te No.</w:t>
            </w:r>
          </w:p>
        </w:tc>
        <w:tc>
          <w:tcPr>
            <w:tcW w:w="1620" w:type="dxa"/>
          </w:tcPr>
          <w:p w:rsidR="00351903" w:rsidRPr="00C62F33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62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lume (A°)</w:t>
            </w:r>
            <w:r w:rsidRPr="00C62F3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90" w:type="dxa"/>
          </w:tcPr>
          <w:p w:rsidR="00351903" w:rsidRPr="00C62F33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62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ues</w:t>
            </w:r>
          </w:p>
        </w:tc>
      </w:tr>
      <w:tr w:rsidR="00351903" w:rsidRPr="00FE2FCC" w:rsidTr="005E0483">
        <w:tc>
          <w:tcPr>
            <w:tcW w:w="1278" w:type="dxa"/>
          </w:tcPr>
          <w:p w:rsidR="00351903" w:rsidRPr="00FE2FCC" w:rsidRDefault="00351903" w:rsidP="003B51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te 1</w:t>
            </w:r>
          </w:p>
        </w:tc>
        <w:tc>
          <w:tcPr>
            <w:tcW w:w="1620" w:type="dxa"/>
          </w:tcPr>
          <w:p w:rsidR="00351903" w:rsidRPr="00FE2FCC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9</w:t>
            </w:r>
          </w:p>
        </w:tc>
        <w:tc>
          <w:tcPr>
            <w:tcW w:w="2790" w:type="dxa"/>
          </w:tcPr>
          <w:p w:rsidR="00351903" w:rsidRPr="00FE2FCC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, 48, 52, 76, 96</w:t>
            </w:r>
          </w:p>
        </w:tc>
      </w:tr>
      <w:tr w:rsidR="00351903" w:rsidRPr="00FE2FCC" w:rsidTr="005E0483">
        <w:tc>
          <w:tcPr>
            <w:tcW w:w="1278" w:type="dxa"/>
          </w:tcPr>
          <w:p w:rsidR="00351903" w:rsidRPr="00FE2FCC" w:rsidRDefault="00351903" w:rsidP="003B51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te 2</w:t>
            </w:r>
          </w:p>
        </w:tc>
        <w:tc>
          <w:tcPr>
            <w:tcW w:w="1620" w:type="dxa"/>
          </w:tcPr>
          <w:p w:rsidR="00351903" w:rsidRPr="00FE2FCC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.2</w:t>
            </w:r>
          </w:p>
        </w:tc>
        <w:tc>
          <w:tcPr>
            <w:tcW w:w="2790" w:type="dxa"/>
          </w:tcPr>
          <w:p w:rsidR="00351903" w:rsidRPr="00FE2FCC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, 57, 59, 87, 92</w:t>
            </w:r>
          </w:p>
        </w:tc>
      </w:tr>
      <w:tr w:rsidR="00351903" w:rsidRPr="00FE2FCC" w:rsidTr="005E0483">
        <w:tc>
          <w:tcPr>
            <w:tcW w:w="1278" w:type="dxa"/>
          </w:tcPr>
          <w:p w:rsidR="00351903" w:rsidRPr="00FE2FCC" w:rsidRDefault="00351903" w:rsidP="003B51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te 3</w:t>
            </w:r>
          </w:p>
        </w:tc>
        <w:tc>
          <w:tcPr>
            <w:tcW w:w="1620" w:type="dxa"/>
          </w:tcPr>
          <w:p w:rsidR="00351903" w:rsidRPr="00FE2FCC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.7</w:t>
            </w:r>
          </w:p>
        </w:tc>
        <w:tc>
          <w:tcPr>
            <w:tcW w:w="2790" w:type="dxa"/>
          </w:tcPr>
          <w:p w:rsidR="00351903" w:rsidRPr="00FE2FCC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, 67, 68, 78, 82</w:t>
            </w:r>
          </w:p>
        </w:tc>
      </w:tr>
      <w:tr w:rsidR="00351903" w:rsidRPr="00FE2FCC" w:rsidTr="005E0483">
        <w:tc>
          <w:tcPr>
            <w:tcW w:w="1278" w:type="dxa"/>
          </w:tcPr>
          <w:p w:rsidR="00351903" w:rsidRPr="00FE2FCC" w:rsidRDefault="00351903" w:rsidP="003B51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te 4</w:t>
            </w:r>
          </w:p>
        </w:tc>
        <w:tc>
          <w:tcPr>
            <w:tcW w:w="1620" w:type="dxa"/>
          </w:tcPr>
          <w:p w:rsidR="00351903" w:rsidRPr="00FE2FCC" w:rsidRDefault="00351903" w:rsidP="003B51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.4</w:t>
            </w:r>
          </w:p>
        </w:tc>
        <w:tc>
          <w:tcPr>
            <w:tcW w:w="2790" w:type="dxa"/>
          </w:tcPr>
          <w:p w:rsidR="00351903" w:rsidRPr="00FE2FCC" w:rsidRDefault="00351903" w:rsidP="003B51F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, 52, 57, 70, 76, 84, 87</w:t>
            </w:r>
          </w:p>
        </w:tc>
      </w:tr>
    </w:tbl>
    <w:p w:rsidR="00351903" w:rsidRDefault="00351903" w:rsidP="0035190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51903" w:rsidRDefault="00351903" w:rsidP="0035190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51903" w:rsidRDefault="00351903" w:rsidP="00351903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351903" w:rsidRDefault="00351903" w:rsidP="0035190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E0483" w:rsidRPr="003E629E" w:rsidRDefault="00351903" w:rsidP="00783F3B">
      <w:pPr>
        <w:spacing w:after="0" w:line="240" w:lineRule="auto"/>
        <w:jc w:val="right"/>
        <w:rPr>
          <w:rFonts w:asciiTheme="majorBidi" w:hAnsiTheme="majorBidi" w:cstheme="majorBidi"/>
          <w:sz w:val="24"/>
          <w:szCs w:val="24"/>
        </w:rPr>
      </w:pPr>
      <w:r w:rsidRPr="003E629E">
        <w:rPr>
          <w:rFonts w:asciiTheme="majorBidi" w:hAnsiTheme="majorBidi" w:cstheme="majorBidi"/>
          <w:sz w:val="24"/>
          <w:szCs w:val="24"/>
        </w:rPr>
        <w:t>CAST-p</w:t>
      </w:r>
      <w:r w:rsidRPr="003E629E">
        <w:rPr>
          <w:rFonts w:ascii="Times New Roman" w:hAnsi="Times New Roman" w:cs="Times New Roman"/>
          <w:sz w:val="24"/>
          <w:szCs w:val="24"/>
        </w:rPr>
        <w:t xml:space="preserve"> server represents four binding sites, volumes and the amino acid residues. </w:t>
      </w:r>
    </w:p>
    <w:p w:rsidR="00351903" w:rsidRDefault="00351903" w:rsidP="0035190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351903" w:rsidRDefault="00351903" w:rsidP="00351903">
      <w:pPr>
        <w:spacing w:after="0" w:line="240" w:lineRule="auto"/>
        <w:jc w:val="right"/>
        <w:rPr>
          <w:rFonts w:asciiTheme="majorBidi" w:hAnsiTheme="majorBidi" w:cstheme="majorBidi"/>
          <w:b/>
          <w:bCs/>
          <w:color w:val="111111"/>
          <w:sz w:val="24"/>
          <w:szCs w:val="24"/>
          <w:shd w:val="clear" w:color="auto" w:fill="FDFDFD"/>
        </w:rPr>
      </w:pPr>
      <w:r w:rsidRPr="004912D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4912DB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color w:val="111111"/>
          <w:sz w:val="24"/>
          <w:szCs w:val="24"/>
          <w:shd w:val="clear" w:color="auto" w:fill="FDFDFD"/>
        </w:rPr>
        <w:t xml:space="preserve"> </w:t>
      </w:r>
      <w:r w:rsidRPr="003E629E">
        <w:rPr>
          <w:rFonts w:asciiTheme="majorBidi" w:hAnsiTheme="majorBidi" w:cstheme="majorBidi"/>
          <w:sz w:val="24"/>
          <w:szCs w:val="24"/>
          <w:shd w:val="clear" w:color="auto" w:fill="FDFDFD"/>
        </w:rPr>
        <w:t>Binding site of MLAA-42 by SiteMap module</w:t>
      </w:r>
    </w:p>
    <w:p w:rsidR="00351903" w:rsidRPr="004912DB" w:rsidRDefault="00351903" w:rsidP="00351903">
      <w:pPr>
        <w:spacing w:after="0" w:line="240" w:lineRule="auto"/>
        <w:rPr>
          <w:rFonts w:asciiTheme="majorBidi" w:hAnsiTheme="majorBidi" w:cstheme="majorBidi"/>
          <w:b/>
          <w:bCs/>
          <w:color w:val="111111"/>
          <w:sz w:val="24"/>
          <w:szCs w:val="24"/>
          <w:shd w:val="clear" w:color="auto" w:fill="FDFDFD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1530"/>
        <w:gridCol w:w="1359"/>
        <w:gridCol w:w="1800"/>
      </w:tblGrid>
      <w:tr w:rsidR="00351903" w:rsidTr="005E0483">
        <w:trPr>
          <w:jc w:val="center"/>
        </w:trPr>
        <w:tc>
          <w:tcPr>
            <w:tcW w:w="2169" w:type="dxa"/>
          </w:tcPr>
          <w:p w:rsidR="00351903" w:rsidRPr="00441444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</w:rPr>
            </w:pPr>
            <w:r w:rsidRPr="00441444"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</w:rPr>
              <w:t>Site</w:t>
            </w:r>
          </w:p>
        </w:tc>
        <w:tc>
          <w:tcPr>
            <w:tcW w:w="1530" w:type="dxa"/>
          </w:tcPr>
          <w:p w:rsidR="00351903" w:rsidRPr="00441444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</w:rPr>
            </w:pPr>
            <w:r w:rsidRPr="00441444"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</w:rPr>
              <w:t>Site score</w:t>
            </w:r>
          </w:p>
        </w:tc>
        <w:tc>
          <w:tcPr>
            <w:tcW w:w="1359" w:type="dxa"/>
          </w:tcPr>
          <w:p w:rsidR="00351903" w:rsidRPr="00441444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</w:rPr>
            </w:pPr>
            <w:r w:rsidRPr="00441444"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</w:rPr>
              <w:t>Size</w:t>
            </w:r>
          </w:p>
        </w:tc>
        <w:tc>
          <w:tcPr>
            <w:tcW w:w="1800" w:type="dxa"/>
          </w:tcPr>
          <w:p w:rsidR="00351903" w:rsidRPr="00441444" w:rsidRDefault="00351903" w:rsidP="003B51FF">
            <w:pPr>
              <w:jc w:val="center"/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</w:rPr>
            </w:pPr>
            <w:r w:rsidRPr="00441444"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</w:rPr>
              <w:t>Volume (A°</w:t>
            </w:r>
            <w:r w:rsidRPr="00441444"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  <w:vertAlign w:val="superscript"/>
              </w:rPr>
              <w:t>3</w:t>
            </w:r>
            <w:r w:rsidRPr="00441444">
              <w:rPr>
                <w:rFonts w:asciiTheme="majorBidi" w:hAnsiTheme="majorBidi" w:cstheme="majorBidi"/>
                <w:b/>
                <w:bCs/>
                <w:color w:val="111111"/>
                <w:sz w:val="24"/>
                <w:szCs w:val="24"/>
                <w:shd w:val="clear" w:color="auto" w:fill="FDFDFD"/>
              </w:rPr>
              <w:t>)</w:t>
            </w:r>
          </w:p>
        </w:tc>
      </w:tr>
      <w:tr w:rsidR="00351903" w:rsidTr="005E0483">
        <w:trPr>
          <w:jc w:val="center"/>
        </w:trPr>
        <w:tc>
          <w:tcPr>
            <w:tcW w:w="2169" w:type="dxa"/>
          </w:tcPr>
          <w:p w:rsidR="00351903" w:rsidRDefault="00351903" w:rsidP="003B51FF">
            <w:pPr>
              <w:jc w:val="both"/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</w:pPr>
            <w:r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SiteM</w:t>
            </w:r>
            <w:r w:rsidRPr="00CD2976"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ap_site_1</w:t>
            </w:r>
          </w:p>
        </w:tc>
        <w:tc>
          <w:tcPr>
            <w:tcW w:w="153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</w:pPr>
            <w:r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1.00</w:t>
            </w:r>
          </w:p>
        </w:tc>
        <w:tc>
          <w:tcPr>
            <w:tcW w:w="1359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</w:pPr>
            <w:r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483</w:t>
            </w:r>
          </w:p>
        </w:tc>
        <w:tc>
          <w:tcPr>
            <w:tcW w:w="180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</w:pPr>
            <w:r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1222.79</w:t>
            </w:r>
          </w:p>
        </w:tc>
      </w:tr>
      <w:tr w:rsidR="00351903" w:rsidTr="005E0483">
        <w:trPr>
          <w:jc w:val="center"/>
        </w:trPr>
        <w:tc>
          <w:tcPr>
            <w:tcW w:w="2169" w:type="dxa"/>
          </w:tcPr>
          <w:p w:rsidR="00351903" w:rsidRDefault="00351903" w:rsidP="003B51FF">
            <w:pPr>
              <w:jc w:val="both"/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</w:pPr>
            <w:r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SiteM</w:t>
            </w:r>
            <w:r w:rsidRPr="00CD2976"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ap_site_</w:t>
            </w:r>
            <w:r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2</w:t>
            </w:r>
          </w:p>
        </w:tc>
        <w:tc>
          <w:tcPr>
            <w:tcW w:w="153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</w:pPr>
            <w:r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0.63</w:t>
            </w:r>
          </w:p>
        </w:tc>
        <w:tc>
          <w:tcPr>
            <w:tcW w:w="1359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</w:pPr>
            <w:r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32</w:t>
            </w:r>
          </w:p>
        </w:tc>
        <w:tc>
          <w:tcPr>
            <w:tcW w:w="1800" w:type="dxa"/>
          </w:tcPr>
          <w:p w:rsidR="00351903" w:rsidRDefault="00351903" w:rsidP="003B51FF">
            <w:pPr>
              <w:jc w:val="center"/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</w:pPr>
            <w:r>
              <w:rPr>
                <w:rFonts w:asciiTheme="majorBidi" w:hAnsiTheme="majorBidi" w:cstheme="majorBidi"/>
                <w:color w:val="111111"/>
                <w:sz w:val="24"/>
                <w:szCs w:val="24"/>
                <w:shd w:val="clear" w:color="auto" w:fill="FDFDFD"/>
              </w:rPr>
              <w:t>46.30</w:t>
            </w:r>
          </w:p>
        </w:tc>
      </w:tr>
    </w:tbl>
    <w:p w:rsidR="00351903" w:rsidRDefault="00351903" w:rsidP="00351903">
      <w:pPr>
        <w:tabs>
          <w:tab w:val="left" w:pos="1149"/>
        </w:tabs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ab/>
      </w:r>
    </w:p>
    <w:p w:rsidR="00351903" w:rsidRPr="003E629E" w:rsidRDefault="00351903" w:rsidP="00351903">
      <w:pPr>
        <w:spacing w:after="0" w:line="240" w:lineRule="auto"/>
        <w:jc w:val="right"/>
        <w:rPr>
          <w:rFonts w:asciiTheme="majorBidi" w:hAnsiTheme="majorBidi" w:cstheme="majorBidi"/>
          <w:sz w:val="24"/>
          <w:szCs w:val="24"/>
        </w:rPr>
      </w:pPr>
      <w:r w:rsidRPr="003E629E">
        <w:rPr>
          <w:rFonts w:asciiTheme="majorBidi" w:hAnsiTheme="majorBidi" w:cstheme="majorBidi"/>
          <w:sz w:val="24"/>
          <w:szCs w:val="24"/>
        </w:rPr>
        <w:t xml:space="preserve">SiteMap </w:t>
      </w:r>
      <w:r w:rsidRPr="003E629E">
        <w:rPr>
          <w:rFonts w:ascii="Times New Roman" w:hAnsi="Times New Roman" w:cs="Times New Roman"/>
          <w:sz w:val="24"/>
          <w:szCs w:val="24"/>
        </w:rPr>
        <w:t xml:space="preserve">server represents two binding sites, volumes and sizes. </w:t>
      </w:r>
    </w:p>
    <w:p w:rsidR="00351903" w:rsidRDefault="00351903" w:rsidP="00351903">
      <w:pPr>
        <w:bidi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1386D" w:rsidRPr="00AD51CE" w:rsidRDefault="005621CA" w:rsidP="00351903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D51CE">
        <w:rPr>
          <w:rFonts w:ascii="Times New Roman" w:hAnsi="Times New Roman" w:cs="Times New Roman"/>
          <w:bCs/>
          <w:sz w:val="24"/>
          <w:szCs w:val="24"/>
        </w:rPr>
        <w:t xml:space="preserve">                        </w:t>
      </w:r>
    </w:p>
    <w:p w:rsidR="00A1386D" w:rsidRDefault="00A1386D" w:rsidP="00A1386D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A1386D" w:rsidRDefault="00A1386D" w:rsidP="00A1386D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A1386D" w:rsidRDefault="00A1386D" w:rsidP="00A1386D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A1386D" w:rsidRPr="006C68F2" w:rsidRDefault="00A1386D" w:rsidP="00A1386D">
      <w:pPr>
        <w:spacing w:after="0" w:line="240" w:lineRule="auto"/>
        <w:rPr>
          <w:rFonts w:asciiTheme="majorBidi" w:hAnsiTheme="majorBidi" w:cstheme="majorBidi"/>
        </w:rPr>
      </w:pPr>
    </w:p>
    <w:sectPr w:rsidR="00A1386D" w:rsidRPr="006C68F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90D" w:rsidRDefault="0043290D" w:rsidP="00E401F7">
      <w:pPr>
        <w:spacing w:after="0" w:line="240" w:lineRule="auto"/>
      </w:pPr>
      <w:r>
        <w:separator/>
      </w:r>
    </w:p>
  </w:endnote>
  <w:endnote w:type="continuationSeparator" w:id="0">
    <w:p w:rsidR="0043290D" w:rsidRDefault="0043290D" w:rsidP="00E40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90D" w:rsidRDefault="0043290D" w:rsidP="00E401F7">
      <w:pPr>
        <w:spacing w:after="0" w:line="240" w:lineRule="auto"/>
      </w:pPr>
      <w:r>
        <w:separator/>
      </w:r>
    </w:p>
  </w:footnote>
  <w:footnote w:type="continuationSeparator" w:id="0">
    <w:p w:rsidR="0043290D" w:rsidRDefault="0043290D" w:rsidP="00E401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1386D"/>
    <w:rsid w:val="00005A18"/>
    <w:rsid w:val="0010622F"/>
    <w:rsid w:val="002C421A"/>
    <w:rsid w:val="002D5942"/>
    <w:rsid w:val="00351903"/>
    <w:rsid w:val="003D4830"/>
    <w:rsid w:val="003E11E1"/>
    <w:rsid w:val="003E629E"/>
    <w:rsid w:val="0043290D"/>
    <w:rsid w:val="00442C5D"/>
    <w:rsid w:val="00481A29"/>
    <w:rsid w:val="00523477"/>
    <w:rsid w:val="005621CA"/>
    <w:rsid w:val="005E0483"/>
    <w:rsid w:val="0063424C"/>
    <w:rsid w:val="006C68F2"/>
    <w:rsid w:val="00783F3B"/>
    <w:rsid w:val="00802DA6"/>
    <w:rsid w:val="00830E2D"/>
    <w:rsid w:val="00841440"/>
    <w:rsid w:val="00842DC2"/>
    <w:rsid w:val="009076F8"/>
    <w:rsid w:val="009228A7"/>
    <w:rsid w:val="00966B68"/>
    <w:rsid w:val="00A1386D"/>
    <w:rsid w:val="00AD51CE"/>
    <w:rsid w:val="00BC4DD6"/>
    <w:rsid w:val="00BE2CC9"/>
    <w:rsid w:val="00C626DB"/>
    <w:rsid w:val="00CE098F"/>
    <w:rsid w:val="00D41D5F"/>
    <w:rsid w:val="00D5633D"/>
    <w:rsid w:val="00DB63CC"/>
    <w:rsid w:val="00DB6C54"/>
    <w:rsid w:val="00E401F7"/>
    <w:rsid w:val="00E7558A"/>
    <w:rsid w:val="00ED0B31"/>
    <w:rsid w:val="00F6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8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8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21C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01F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1F7"/>
  </w:style>
  <w:style w:type="paragraph" w:styleId="Footer">
    <w:name w:val="footer"/>
    <w:basedOn w:val="Normal"/>
    <w:link w:val="FooterChar"/>
    <w:uiPriority w:val="99"/>
    <w:unhideWhenUsed/>
    <w:rsid w:val="00E401F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1F7"/>
  </w:style>
  <w:style w:type="character" w:styleId="Hyperlink">
    <w:name w:val="Hyperlink"/>
    <w:basedOn w:val="DefaultParagraphFont"/>
    <w:uiPriority w:val="99"/>
    <w:unhideWhenUsed/>
    <w:rsid w:val="00ED0B3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B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dadawoud20@yahoo.com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ishehadi@sharjah.ac.ae" TargetMode="Externa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microsoft.com/office/2007/relationships/stylesWithEffects" Target="stylesWithEffects.xml"/><Relationship Id="rId16" Type="http://schemas.openxmlformats.org/officeDocument/2006/relationships/image" Target="media/image6.png"/><Relationship Id="rId20" Type="http://schemas.openxmlformats.org/officeDocument/2006/relationships/chart" Target="charts/chart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10" Type="http://schemas.openxmlformats.org/officeDocument/2006/relationships/hyperlink" Target="mailto:aboubakr.ahmed@sci.svu.edu.eg" TargetMode="External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hyperlink" Target="mailto:aboubakr.ahmed@sci.svu.edu.eg" TargetMode="Externa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mportant\&#1575;&#1604;&#1575;&#1576;&#1581;&#1575;&#1579;%20&#1603;&#1575;&#1605;&#1604;&#1607;\India%20work\1%20inshallah\SASA%206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1</c:f>
              <c:strCache>
                <c:ptCount val="1"/>
                <c:pt idx="0">
                  <c:v>before</c:v>
                </c:pt>
              </c:strCache>
            </c:strRef>
          </c:tx>
          <c:marker>
            <c:symbol val="none"/>
          </c:marker>
          <c:val>
            <c:numRef>
              <c:f>Sheet1!$A$2:$A$152</c:f>
              <c:numCache>
                <c:formatCode>General</c:formatCode>
                <c:ptCount val="151"/>
                <c:pt idx="0">
                  <c:v>214.08700000000007</c:v>
                </c:pt>
                <c:pt idx="1">
                  <c:v>162.34200000000001</c:v>
                </c:pt>
                <c:pt idx="2">
                  <c:v>79.949000000000026</c:v>
                </c:pt>
                <c:pt idx="3">
                  <c:v>112.377</c:v>
                </c:pt>
                <c:pt idx="4">
                  <c:v>103.75</c:v>
                </c:pt>
                <c:pt idx="5">
                  <c:v>175.72800000000001</c:v>
                </c:pt>
                <c:pt idx="6">
                  <c:v>198.81200000000001</c:v>
                </c:pt>
                <c:pt idx="7">
                  <c:v>89.254000000000005</c:v>
                </c:pt>
                <c:pt idx="8">
                  <c:v>103.848</c:v>
                </c:pt>
                <c:pt idx="9">
                  <c:v>115.90600000000002</c:v>
                </c:pt>
                <c:pt idx="10">
                  <c:v>71.467000000000027</c:v>
                </c:pt>
                <c:pt idx="11">
                  <c:v>103.19799999999999</c:v>
                </c:pt>
                <c:pt idx="12">
                  <c:v>100.40300000000002</c:v>
                </c:pt>
                <c:pt idx="13">
                  <c:v>167.26299999999998</c:v>
                </c:pt>
                <c:pt idx="14">
                  <c:v>208.89500000000001</c:v>
                </c:pt>
                <c:pt idx="15">
                  <c:v>128.86100000000027</c:v>
                </c:pt>
                <c:pt idx="16">
                  <c:v>126.21000000000002</c:v>
                </c:pt>
                <c:pt idx="17">
                  <c:v>65.763999999999996</c:v>
                </c:pt>
                <c:pt idx="18">
                  <c:v>106.545</c:v>
                </c:pt>
                <c:pt idx="19">
                  <c:v>121.41900000000012</c:v>
                </c:pt>
                <c:pt idx="20">
                  <c:v>96.554000000000002</c:v>
                </c:pt>
                <c:pt idx="21">
                  <c:v>37.491</c:v>
                </c:pt>
                <c:pt idx="22">
                  <c:v>169.03100000000001</c:v>
                </c:pt>
                <c:pt idx="23">
                  <c:v>102.313</c:v>
                </c:pt>
                <c:pt idx="24">
                  <c:v>93.366</c:v>
                </c:pt>
                <c:pt idx="25">
                  <c:v>51.455999999999996</c:v>
                </c:pt>
                <c:pt idx="26">
                  <c:v>72.912000000000006</c:v>
                </c:pt>
                <c:pt idx="27">
                  <c:v>73.983999999999995</c:v>
                </c:pt>
                <c:pt idx="28">
                  <c:v>104.473</c:v>
                </c:pt>
                <c:pt idx="29">
                  <c:v>21.491999999999987</c:v>
                </c:pt>
                <c:pt idx="30">
                  <c:v>122.752</c:v>
                </c:pt>
                <c:pt idx="31">
                  <c:v>100.89100000000002</c:v>
                </c:pt>
                <c:pt idx="32">
                  <c:v>113.90700000000002</c:v>
                </c:pt>
                <c:pt idx="33">
                  <c:v>149.63899999999998</c:v>
                </c:pt>
                <c:pt idx="34">
                  <c:v>55.688000000000002</c:v>
                </c:pt>
                <c:pt idx="35">
                  <c:v>111.312</c:v>
                </c:pt>
                <c:pt idx="36">
                  <c:v>57.298000000000513</c:v>
                </c:pt>
                <c:pt idx="37">
                  <c:v>139.18900000000002</c:v>
                </c:pt>
                <c:pt idx="38">
                  <c:v>86.596999999999994</c:v>
                </c:pt>
                <c:pt idx="39">
                  <c:v>108.036</c:v>
                </c:pt>
                <c:pt idx="40">
                  <c:v>44.719000000000001</c:v>
                </c:pt>
                <c:pt idx="41">
                  <c:v>116.845</c:v>
                </c:pt>
                <c:pt idx="42">
                  <c:v>45.774000000000001</c:v>
                </c:pt>
                <c:pt idx="43">
                  <c:v>66.946000000000026</c:v>
                </c:pt>
                <c:pt idx="44">
                  <c:v>65.915999999999997</c:v>
                </c:pt>
                <c:pt idx="45">
                  <c:v>120.124</c:v>
                </c:pt>
                <c:pt idx="46">
                  <c:v>30.372</c:v>
                </c:pt>
                <c:pt idx="47">
                  <c:v>10</c:v>
                </c:pt>
                <c:pt idx="48">
                  <c:v>22.14</c:v>
                </c:pt>
                <c:pt idx="49">
                  <c:v>102.458</c:v>
                </c:pt>
                <c:pt idx="50">
                  <c:v>3.77</c:v>
                </c:pt>
                <c:pt idx="51">
                  <c:v>14.489000000000004</c:v>
                </c:pt>
                <c:pt idx="52">
                  <c:v>110.262</c:v>
                </c:pt>
                <c:pt idx="53">
                  <c:v>136.93600000000001</c:v>
                </c:pt>
                <c:pt idx="54">
                  <c:v>35.71</c:v>
                </c:pt>
                <c:pt idx="55">
                  <c:v>90.046000000000006</c:v>
                </c:pt>
                <c:pt idx="56">
                  <c:v>11.789</c:v>
                </c:pt>
                <c:pt idx="57">
                  <c:v>24.767999999999986</c:v>
                </c:pt>
                <c:pt idx="58">
                  <c:v>49.51</c:v>
                </c:pt>
                <c:pt idx="59">
                  <c:v>226.33600000000001</c:v>
                </c:pt>
                <c:pt idx="60">
                  <c:v>94.82</c:v>
                </c:pt>
                <c:pt idx="61">
                  <c:v>114.318</c:v>
                </c:pt>
                <c:pt idx="62">
                  <c:v>84.372999999999948</c:v>
                </c:pt>
                <c:pt idx="63">
                  <c:v>139.483</c:v>
                </c:pt>
                <c:pt idx="64">
                  <c:v>14.073</c:v>
                </c:pt>
                <c:pt idx="65">
                  <c:v>14.822000000000006</c:v>
                </c:pt>
                <c:pt idx="66">
                  <c:v>0.503</c:v>
                </c:pt>
                <c:pt idx="67">
                  <c:v>165.87300000000002</c:v>
                </c:pt>
                <c:pt idx="68">
                  <c:v>92.433999999999997</c:v>
                </c:pt>
                <c:pt idx="69">
                  <c:v>10.064</c:v>
                </c:pt>
                <c:pt idx="70">
                  <c:v>25.271000000000001</c:v>
                </c:pt>
                <c:pt idx="71">
                  <c:v>154.71699999999998</c:v>
                </c:pt>
                <c:pt idx="72">
                  <c:v>108.42100000000002</c:v>
                </c:pt>
                <c:pt idx="73">
                  <c:v>59.846999999999994</c:v>
                </c:pt>
                <c:pt idx="74">
                  <c:v>179.46100000000001</c:v>
                </c:pt>
                <c:pt idx="75">
                  <c:v>30.652999999999999</c:v>
                </c:pt>
                <c:pt idx="76">
                  <c:v>94.461000000000027</c:v>
                </c:pt>
                <c:pt idx="77">
                  <c:v>62.800999999999995</c:v>
                </c:pt>
                <c:pt idx="78">
                  <c:v>41.668000000000013</c:v>
                </c:pt>
                <c:pt idx="79">
                  <c:v>51.924000000000007</c:v>
                </c:pt>
                <c:pt idx="80">
                  <c:v>0</c:v>
                </c:pt>
                <c:pt idx="81">
                  <c:v>109.41500000000002</c:v>
                </c:pt>
                <c:pt idx="82">
                  <c:v>86.173999999999978</c:v>
                </c:pt>
                <c:pt idx="83">
                  <c:v>10.367000000000004</c:v>
                </c:pt>
                <c:pt idx="84">
                  <c:v>50.163000000000011</c:v>
                </c:pt>
                <c:pt idx="85">
                  <c:v>17.594999999999999</c:v>
                </c:pt>
                <c:pt idx="86">
                  <c:v>7.9859999999999998</c:v>
                </c:pt>
                <c:pt idx="87">
                  <c:v>0</c:v>
                </c:pt>
                <c:pt idx="88">
                  <c:v>28.584999999999987</c:v>
                </c:pt>
                <c:pt idx="89">
                  <c:v>115.62899999999998</c:v>
                </c:pt>
                <c:pt idx="90">
                  <c:v>24.536000000000001</c:v>
                </c:pt>
                <c:pt idx="91">
                  <c:v>92.266000000000005</c:v>
                </c:pt>
                <c:pt idx="92">
                  <c:v>5.5350000000000001</c:v>
                </c:pt>
                <c:pt idx="93">
                  <c:v>45.406000000000006</c:v>
                </c:pt>
                <c:pt idx="94">
                  <c:v>53.092000000000013</c:v>
                </c:pt>
                <c:pt idx="95">
                  <c:v>20.567</c:v>
                </c:pt>
                <c:pt idx="96">
                  <c:v>31.196999999999999</c:v>
                </c:pt>
                <c:pt idx="97">
                  <c:v>42.794000000000011</c:v>
                </c:pt>
                <c:pt idx="98">
                  <c:v>15.431000000000001</c:v>
                </c:pt>
                <c:pt idx="99">
                  <c:v>104.318</c:v>
                </c:pt>
                <c:pt idx="100">
                  <c:v>68.281000000000006</c:v>
                </c:pt>
                <c:pt idx="101">
                  <c:v>190.911</c:v>
                </c:pt>
                <c:pt idx="102">
                  <c:v>78.893000000000001</c:v>
                </c:pt>
                <c:pt idx="103">
                  <c:v>69.525999999999982</c:v>
                </c:pt>
                <c:pt idx="104">
                  <c:v>152.30800000000067</c:v>
                </c:pt>
                <c:pt idx="105">
                  <c:v>151.73399999999998</c:v>
                </c:pt>
                <c:pt idx="106">
                  <c:v>38.177</c:v>
                </c:pt>
                <c:pt idx="107">
                  <c:v>128.70399999999998</c:v>
                </c:pt>
                <c:pt idx="108">
                  <c:v>127.36199999999999</c:v>
                </c:pt>
                <c:pt idx="109">
                  <c:v>55.349999999999994</c:v>
                </c:pt>
                <c:pt idx="110">
                  <c:v>69.563000000000002</c:v>
                </c:pt>
                <c:pt idx="111">
                  <c:v>97.745000000000005</c:v>
                </c:pt>
                <c:pt idx="112">
                  <c:v>67.251000000000005</c:v>
                </c:pt>
                <c:pt idx="113">
                  <c:v>32.715000000000003</c:v>
                </c:pt>
                <c:pt idx="114">
                  <c:v>26.667999999999999</c:v>
                </c:pt>
                <c:pt idx="115">
                  <c:v>55.39</c:v>
                </c:pt>
                <c:pt idx="116">
                  <c:v>36.205000000000013</c:v>
                </c:pt>
                <c:pt idx="117">
                  <c:v>36.700000000000003</c:v>
                </c:pt>
                <c:pt idx="118">
                  <c:v>33.928000000000011</c:v>
                </c:pt>
                <c:pt idx="119">
                  <c:v>146.46200000000007</c:v>
                </c:pt>
                <c:pt idx="120">
                  <c:v>56.78</c:v>
                </c:pt>
                <c:pt idx="121">
                  <c:v>29.479999999999986</c:v>
                </c:pt>
                <c:pt idx="122">
                  <c:v>65.296999999999997</c:v>
                </c:pt>
                <c:pt idx="123">
                  <c:v>94.021999999999991</c:v>
                </c:pt>
                <c:pt idx="124">
                  <c:v>57.753</c:v>
                </c:pt>
                <c:pt idx="125">
                  <c:v>16.780999999999889</c:v>
                </c:pt>
                <c:pt idx="126">
                  <c:v>126.218</c:v>
                </c:pt>
                <c:pt idx="127">
                  <c:v>92.185999999999979</c:v>
                </c:pt>
                <c:pt idx="128">
                  <c:v>24.056999999999999</c:v>
                </c:pt>
                <c:pt idx="129">
                  <c:v>37.386999999999993</c:v>
                </c:pt>
                <c:pt idx="130">
                  <c:v>104.65300000000001</c:v>
                </c:pt>
                <c:pt idx="131">
                  <c:v>66.474999999999994</c:v>
                </c:pt>
                <c:pt idx="132">
                  <c:v>100.84399999999999</c:v>
                </c:pt>
                <c:pt idx="133">
                  <c:v>96.739000000000004</c:v>
                </c:pt>
                <c:pt idx="134">
                  <c:v>88.438999999999993</c:v>
                </c:pt>
                <c:pt idx="135">
                  <c:v>193.02200000000047</c:v>
                </c:pt>
                <c:pt idx="136">
                  <c:v>69.588999999999999</c:v>
                </c:pt>
                <c:pt idx="137">
                  <c:v>125.73699999999999</c:v>
                </c:pt>
                <c:pt idx="138">
                  <c:v>85.578999999999979</c:v>
                </c:pt>
                <c:pt idx="139">
                  <c:v>76.42</c:v>
                </c:pt>
                <c:pt idx="140">
                  <c:v>31.221</c:v>
                </c:pt>
                <c:pt idx="141">
                  <c:v>83.214000000000027</c:v>
                </c:pt>
                <c:pt idx="142">
                  <c:v>141.12200000000001</c:v>
                </c:pt>
                <c:pt idx="143">
                  <c:v>140.48800000000207</c:v>
                </c:pt>
                <c:pt idx="144">
                  <c:v>80.915999999999997</c:v>
                </c:pt>
                <c:pt idx="145">
                  <c:v>63.224000000000011</c:v>
                </c:pt>
                <c:pt idx="146">
                  <c:v>98.647000000000006</c:v>
                </c:pt>
                <c:pt idx="147">
                  <c:v>33.242000000000012</c:v>
                </c:pt>
                <c:pt idx="148">
                  <c:v>155.69200000000001</c:v>
                </c:pt>
                <c:pt idx="149">
                  <c:v>65.453000000000003</c:v>
                </c:pt>
                <c:pt idx="150">
                  <c:v>178.07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B$1</c:f>
              <c:strCache>
                <c:ptCount val="1"/>
                <c:pt idx="0">
                  <c:v>after</c:v>
                </c:pt>
              </c:strCache>
            </c:strRef>
          </c:tx>
          <c:marker>
            <c:symbol val="none"/>
          </c:marker>
          <c:val>
            <c:numRef>
              <c:f>Sheet1!$B$2:$B$152</c:f>
              <c:numCache>
                <c:formatCode>General</c:formatCode>
                <c:ptCount val="151"/>
                <c:pt idx="0">
                  <c:v>228.51399999999998</c:v>
                </c:pt>
                <c:pt idx="1">
                  <c:v>141.40800000000004</c:v>
                </c:pt>
                <c:pt idx="2">
                  <c:v>93.95</c:v>
                </c:pt>
                <c:pt idx="3">
                  <c:v>154.65900000000002</c:v>
                </c:pt>
                <c:pt idx="4">
                  <c:v>48.928000000000011</c:v>
                </c:pt>
                <c:pt idx="5">
                  <c:v>186.72499999999999</c:v>
                </c:pt>
                <c:pt idx="6">
                  <c:v>145.089</c:v>
                </c:pt>
                <c:pt idx="7">
                  <c:v>79.381999999999991</c:v>
                </c:pt>
                <c:pt idx="8">
                  <c:v>117.64</c:v>
                </c:pt>
                <c:pt idx="9">
                  <c:v>121.562</c:v>
                </c:pt>
                <c:pt idx="10">
                  <c:v>105.633</c:v>
                </c:pt>
                <c:pt idx="11">
                  <c:v>88.007999999999996</c:v>
                </c:pt>
                <c:pt idx="12">
                  <c:v>94.9</c:v>
                </c:pt>
                <c:pt idx="13">
                  <c:v>169.39500000000001</c:v>
                </c:pt>
                <c:pt idx="14">
                  <c:v>197.899</c:v>
                </c:pt>
                <c:pt idx="15">
                  <c:v>154.68200000000004</c:v>
                </c:pt>
                <c:pt idx="16">
                  <c:v>116.72199999999999</c:v>
                </c:pt>
                <c:pt idx="17">
                  <c:v>64.853999999999999</c:v>
                </c:pt>
                <c:pt idx="18">
                  <c:v>101.074</c:v>
                </c:pt>
                <c:pt idx="19">
                  <c:v>130.48400000000001</c:v>
                </c:pt>
                <c:pt idx="20">
                  <c:v>110.54</c:v>
                </c:pt>
                <c:pt idx="21">
                  <c:v>33.594000000000001</c:v>
                </c:pt>
                <c:pt idx="22">
                  <c:v>164.256</c:v>
                </c:pt>
                <c:pt idx="23">
                  <c:v>100.819</c:v>
                </c:pt>
                <c:pt idx="24">
                  <c:v>82.88</c:v>
                </c:pt>
                <c:pt idx="25">
                  <c:v>54.306999999999995</c:v>
                </c:pt>
                <c:pt idx="26">
                  <c:v>82.384</c:v>
                </c:pt>
                <c:pt idx="27">
                  <c:v>67.697999999999993</c:v>
                </c:pt>
                <c:pt idx="28">
                  <c:v>81.304999999999993</c:v>
                </c:pt>
                <c:pt idx="29">
                  <c:v>22.841999999999999</c:v>
                </c:pt>
                <c:pt idx="30">
                  <c:v>128.15900000000002</c:v>
                </c:pt>
                <c:pt idx="31">
                  <c:v>101.298</c:v>
                </c:pt>
                <c:pt idx="32">
                  <c:v>124.35899999999998</c:v>
                </c:pt>
                <c:pt idx="33">
                  <c:v>152.042</c:v>
                </c:pt>
                <c:pt idx="34">
                  <c:v>49.876000000000005</c:v>
                </c:pt>
                <c:pt idx="35">
                  <c:v>114.107</c:v>
                </c:pt>
                <c:pt idx="36">
                  <c:v>79.941000000000727</c:v>
                </c:pt>
                <c:pt idx="37">
                  <c:v>146.71199999999999</c:v>
                </c:pt>
                <c:pt idx="38">
                  <c:v>98.60299999999998</c:v>
                </c:pt>
                <c:pt idx="39">
                  <c:v>93.284999999999997</c:v>
                </c:pt>
                <c:pt idx="40">
                  <c:v>40.206000000000003</c:v>
                </c:pt>
                <c:pt idx="41">
                  <c:v>131.505</c:v>
                </c:pt>
                <c:pt idx="42">
                  <c:v>47.314999999999998</c:v>
                </c:pt>
                <c:pt idx="43">
                  <c:v>61.571000000000005</c:v>
                </c:pt>
                <c:pt idx="44">
                  <c:v>63.4</c:v>
                </c:pt>
                <c:pt idx="45">
                  <c:v>133.55100000000004</c:v>
                </c:pt>
                <c:pt idx="46">
                  <c:v>30.890999999999988</c:v>
                </c:pt>
                <c:pt idx="47">
                  <c:v>11.540999999999999</c:v>
                </c:pt>
                <c:pt idx="48">
                  <c:v>25.661999999999999</c:v>
                </c:pt>
                <c:pt idx="49">
                  <c:v>117.21000000000002</c:v>
                </c:pt>
                <c:pt idx="50">
                  <c:v>0</c:v>
                </c:pt>
                <c:pt idx="51">
                  <c:v>14.425000000000002</c:v>
                </c:pt>
                <c:pt idx="52">
                  <c:v>109.726</c:v>
                </c:pt>
                <c:pt idx="53">
                  <c:v>111.922</c:v>
                </c:pt>
                <c:pt idx="54">
                  <c:v>37.595000000000013</c:v>
                </c:pt>
                <c:pt idx="55">
                  <c:v>58.297000000000011</c:v>
                </c:pt>
                <c:pt idx="56">
                  <c:v>8.2989999999999995</c:v>
                </c:pt>
                <c:pt idx="57">
                  <c:v>17.443999999999889</c:v>
                </c:pt>
                <c:pt idx="58">
                  <c:v>52.322000000000003</c:v>
                </c:pt>
                <c:pt idx="59">
                  <c:v>217.99200000000027</c:v>
                </c:pt>
                <c:pt idx="60">
                  <c:v>98.748000000000005</c:v>
                </c:pt>
                <c:pt idx="61">
                  <c:v>100.029</c:v>
                </c:pt>
                <c:pt idx="62">
                  <c:v>79.827999999999989</c:v>
                </c:pt>
                <c:pt idx="63">
                  <c:v>119.157</c:v>
                </c:pt>
                <c:pt idx="64">
                  <c:v>16.541</c:v>
                </c:pt>
                <c:pt idx="65">
                  <c:v>3.4739999999999998</c:v>
                </c:pt>
                <c:pt idx="66">
                  <c:v>1.006</c:v>
                </c:pt>
                <c:pt idx="67">
                  <c:v>133.56399999999999</c:v>
                </c:pt>
                <c:pt idx="68">
                  <c:v>110.37299999999998</c:v>
                </c:pt>
                <c:pt idx="69">
                  <c:v>6.5410000000000004</c:v>
                </c:pt>
                <c:pt idx="70">
                  <c:v>22.786999999999889</c:v>
                </c:pt>
                <c:pt idx="71">
                  <c:v>146.435</c:v>
                </c:pt>
                <c:pt idx="72">
                  <c:v>112.26600000000002</c:v>
                </c:pt>
                <c:pt idx="73">
                  <c:v>57.962000000000003</c:v>
                </c:pt>
                <c:pt idx="74">
                  <c:v>167.49600000000001</c:v>
                </c:pt>
                <c:pt idx="75">
                  <c:v>26.093</c:v>
                </c:pt>
                <c:pt idx="76">
                  <c:v>93.111999999999995</c:v>
                </c:pt>
                <c:pt idx="77">
                  <c:v>61.858999999999995</c:v>
                </c:pt>
                <c:pt idx="78">
                  <c:v>35.095000000000013</c:v>
                </c:pt>
                <c:pt idx="79">
                  <c:v>23.457999999999988</c:v>
                </c:pt>
                <c:pt idx="80">
                  <c:v>0</c:v>
                </c:pt>
                <c:pt idx="81">
                  <c:v>114.84099999999999</c:v>
                </c:pt>
                <c:pt idx="82">
                  <c:v>58.586999999999996</c:v>
                </c:pt>
                <c:pt idx="83">
                  <c:v>14.233000000000001</c:v>
                </c:pt>
                <c:pt idx="84">
                  <c:v>48.39</c:v>
                </c:pt>
                <c:pt idx="85">
                  <c:v>18.114000000000235</c:v>
                </c:pt>
                <c:pt idx="86">
                  <c:v>9.4960000000000004</c:v>
                </c:pt>
                <c:pt idx="87">
                  <c:v>0</c:v>
                </c:pt>
                <c:pt idx="88">
                  <c:v>28.49</c:v>
                </c:pt>
                <c:pt idx="89">
                  <c:v>111.20399999999999</c:v>
                </c:pt>
                <c:pt idx="90">
                  <c:v>26.045999999999989</c:v>
                </c:pt>
                <c:pt idx="91">
                  <c:v>95.093000000000004</c:v>
                </c:pt>
                <c:pt idx="92">
                  <c:v>5.032</c:v>
                </c:pt>
                <c:pt idx="93">
                  <c:v>48.8</c:v>
                </c:pt>
                <c:pt idx="94">
                  <c:v>54.094000000000001</c:v>
                </c:pt>
                <c:pt idx="95">
                  <c:v>22.562999999999889</c:v>
                </c:pt>
                <c:pt idx="96">
                  <c:v>18.114000000000235</c:v>
                </c:pt>
                <c:pt idx="97">
                  <c:v>45.245000000000012</c:v>
                </c:pt>
                <c:pt idx="98">
                  <c:v>25.574999999999999</c:v>
                </c:pt>
                <c:pt idx="99">
                  <c:v>130.499</c:v>
                </c:pt>
                <c:pt idx="100">
                  <c:v>56.939</c:v>
                </c:pt>
                <c:pt idx="101">
                  <c:v>178.11799999999999</c:v>
                </c:pt>
                <c:pt idx="102">
                  <c:v>76.346000000000004</c:v>
                </c:pt>
                <c:pt idx="103">
                  <c:v>65.061000000000007</c:v>
                </c:pt>
                <c:pt idx="104">
                  <c:v>141.33200000000087</c:v>
                </c:pt>
                <c:pt idx="105">
                  <c:v>140.77699999999999</c:v>
                </c:pt>
                <c:pt idx="106">
                  <c:v>40.709000000000003</c:v>
                </c:pt>
                <c:pt idx="107">
                  <c:v>120.78100000000002</c:v>
                </c:pt>
                <c:pt idx="108">
                  <c:v>126.004</c:v>
                </c:pt>
                <c:pt idx="109">
                  <c:v>58.872</c:v>
                </c:pt>
                <c:pt idx="110">
                  <c:v>69.027999999999992</c:v>
                </c:pt>
                <c:pt idx="111">
                  <c:v>102.09699999999999</c:v>
                </c:pt>
                <c:pt idx="112">
                  <c:v>68.697000000000003</c:v>
                </c:pt>
                <c:pt idx="113">
                  <c:v>34.791000000000011</c:v>
                </c:pt>
                <c:pt idx="114">
                  <c:v>26.164999999999999</c:v>
                </c:pt>
                <c:pt idx="115">
                  <c:v>53.911999999999999</c:v>
                </c:pt>
                <c:pt idx="116">
                  <c:v>42.395000000000003</c:v>
                </c:pt>
                <c:pt idx="117">
                  <c:v>34.184000000000005</c:v>
                </c:pt>
                <c:pt idx="118">
                  <c:v>37.826000000000001</c:v>
                </c:pt>
                <c:pt idx="119">
                  <c:v>208.80200000000067</c:v>
                </c:pt>
                <c:pt idx="120">
                  <c:v>62.658000000000001</c:v>
                </c:pt>
                <c:pt idx="121">
                  <c:v>32.339999999999996</c:v>
                </c:pt>
                <c:pt idx="122">
                  <c:v>64.364000000000004</c:v>
                </c:pt>
                <c:pt idx="123">
                  <c:v>107.60899999999998</c:v>
                </c:pt>
                <c:pt idx="124">
                  <c:v>93.432000000000002</c:v>
                </c:pt>
                <c:pt idx="125">
                  <c:v>22.155999999999999</c:v>
                </c:pt>
                <c:pt idx="126">
                  <c:v>86.915000000000006</c:v>
                </c:pt>
                <c:pt idx="127">
                  <c:v>88.144000000000005</c:v>
                </c:pt>
                <c:pt idx="128">
                  <c:v>28.312999999999999</c:v>
                </c:pt>
                <c:pt idx="129">
                  <c:v>44.184000000000005</c:v>
                </c:pt>
                <c:pt idx="130">
                  <c:v>95.348000000000013</c:v>
                </c:pt>
                <c:pt idx="131">
                  <c:v>120.37199999999999</c:v>
                </c:pt>
                <c:pt idx="132">
                  <c:v>96.337999999999994</c:v>
                </c:pt>
                <c:pt idx="133">
                  <c:v>94.325999999999979</c:v>
                </c:pt>
                <c:pt idx="134">
                  <c:v>53.999000000000002</c:v>
                </c:pt>
                <c:pt idx="135">
                  <c:v>188.99700000000001</c:v>
                </c:pt>
                <c:pt idx="136">
                  <c:v>31.731999999999999</c:v>
                </c:pt>
                <c:pt idx="137">
                  <c:v>132.61399999999998</c:v>
                </c:pt>
                <c:pt idx="138">
                  <c:v>75.802999999999983</c:v>
                </c:pt>
                <c:pt idx="139">
                  <c:v>95.069000000000003</c:v>
                </c:pt>
                <c:pt idx="140">
                  <c:v>52.179000000000002</c:v>
                </c:pt>
                <c:pt idx="141">
                  <c:v>75.202000000000012</c:v>
                </c:pt>
                <c:pt idx="142">
                  <c:v>106.67400000000001</c:v>
                </c:pt>
                <c:pt idx="143">
                  <c:v>158.33200000000087</c:v>
                </c:pt>
                <c:pt idx="144">
                  <c:v>110.196</c:v>
                </c:pt>
                <c:pt idx="145">
                  <c:v>60.891000000000005</c:v>
                </c:pt>
                <c:pt idx="146">
                  <c:v>69.606999999999999</c:v>
                </c:pt>
                <c:pt idx="147">
                  <c:v>37.216000000000001</c:v>
                </c:pt>
                <c:pt idx="148">
                  <c:v>155.59100000000001</c:v>
                </c:pt>
                <c:pt idx="149">
                  <c:v>29.04</c:v>
                </c:pt>
                <c:pt idx="150">
                  <c:v>182.591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0639488"/>
        <c:axId val="80641024"/>
      </c:lineChart>
      <c:catAx>
        <c:axId val="8063948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ar-EG"/>
          </a:p>
        </c:txPr>
        <c:crossAx val="80641024"/>
        <c:crosses val="autoZero"/>
        <c:auto val="1"/>
        <c:lblAlgn val="ctr"/>
        <c:lblOffset val="100"/>
        <c:noMultiLvlLbl val="0"/>
      </c:catAx>
      <c:valAx>
        <c:axId val="806410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ar-EG"/>
          </a:p>
        </c:txPr>
        <c:crossAx val="80639488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lang="ar-EG"/>
          </a:pPr>
          <a:endParaRPr lang="ar-EG"/>
        </a:p>
      </c:txPr>
    </c:legend>
    <c:plotVisOnly val="1"/>
    <c:dispBlanksAs val="gap"/>
    <c:showDLblsOverMax val="0"/>
  </c:chart>
  <c:spPr>
    <a:noFill/>
    <a:ln>
      <a:solidFill>
        <a:schemeClr val="tx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7</Pages>
  <Words>53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al rowad</cp:lastModifiedBy>
  <cp:revision>31</cp:revision>
  <cp:lastPrinted>2019-12-02T09:18:00Z</cp:lastPrinted>
  <dcterms:created xsi:type="dcterms:W3CDTF">2018-11-29T08:34:00Z</dcterms:created>
  <dcterms:modified xsi:type="dcterms:W3CDTF">2020-01-12T17:53:00Z</dcterms:modified>
</cp:coreProperties>
</file>